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lnweb"/>
        <w:widowControl w:val="false"/>
        <w:spacing w:lineRule="auto" w:line="480" w:before="0" w:after="0"/>
        <w:jc w:val="both"/>
        <w:rPr/>
      </w:pPr>
      <w:r>
        <w:rPr>
          <w:b/>
          <w:i/>
          <w:lang w:val="en-US"/>
        </w:rPr>
        <w:t>SLC22A3</w:t>
      </w:r>
      <w:r>
        <w:rPr>
          <w:b/>
          <w:lang w:val="en-US"/>
        </w:rPr>
        <w:t xml:space="preserve"> polymorphisms do not modify pancreatic cancer risk, but may influence overall patient survival </w:t>
      </w:r>
    </w:p>
    <w:p>
      <w:pPr>
        <w:pStyle w:val="Normlnweb"/>
        <w:widowControl w:val="false"/>
        <w:spacing w:lineRule="auto" w:line="480" w:before="0" w:after="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lnweb"/>
        <w:widowControl w:val="false"/>
        <w:spacing w:lineRule="auto" w:line="480" w:before="0" w:after="0"/>
        <w:jc w:val="both"/>
        <w:textAlignment w:val="baseline"/>
        <w:rPr/>
      </w:pPr>
      <w:r>
        <w:rPr>
          <w:bCs/>
          <w:shd w:fill="FFFFFF" w:val="clear"/>
          <w:lang w:val="en-US"/>
        </w:rPr>
        <w:t>Beatrice Mohelnikova-Duchonova</w:t>
      </w:r>
      <w:r>
        <w:rPr>
          <w:bCs/>
          <w:shd w:fill="FFFFFF" w:val="clear"/>
          <w:vertAlign w:val="superscript"/>
          <w:lang w:val="en-US"/>
        </w:rPr>
        <w:t>1,2*</w:t>
      </w:r>
      <w:r>
        <w:rPr>
          <w:bCs/>
          <w:shd w:fill="FFFFFF" w:val="clear"/>
          <w:lang w:val="en-US"/>
        </w:rPr>
        <w:t>, Ondrej Strouhal</w:t>
      </w:r>
      <w:r>
        <w:rPr>
          <w:bCs/>
          <w:shd w:fill="FFFFFF" w:val="clear"/>
          <w:vertAlign w:val="superscript"/>
          <w:lang w:val="en-US"/>
        </w:rPr>
        <w:t>2</w:t>
      </w:r>
      <w:r>
        <w:rPr>
          <w:bCs/>
          <w:shd w:fill="FFFFFF" w:val="clear"/>
          <w:lang w:val="en-US"/>
        </w:rPr>
        <w:t>, David J. Hughes</w:t>
      </w:r>
      <w:r>
        <w:rPr>
          <w:bCs/>
          <w:shd w:fill="FFFFFF" w:val="clear"/>
          <w:vertAlign w:val="superscript"/>
          <w:lang w:val="en-US"/>
        </w:rPr>
        <w:t>3</w:t>
      </w:r>
      <w:r>
        <w:rPr>
          <w:bCs/>
          <w:shd w:fill="FFFFFF" w:val="clear"/>
          <w:lang w:val="en-US"/>
        </w:rPr>
        <w:t>, Ivana Holcatova</w:t>
      </w:r>
      <w:r>
        <w:rPr>
          <w:bCs/>
          <w:shd w:fill="FFFFFF" w:val="clear"/>
          <w:vertAlign w:val="superscript"/>
          <w:lang w:val="en-US"/>
        </w:rPr>
        <w:t>4</w:t>
      </w:r>
      <w:r>
        <w:rPr>
          <w:bCs/>
          <w:shd w:fill="FFFFFF" w:val="clear"/>
          <w:lang w:val="en-US"/>
        </w:rPr>
        <w:t>, Martin Oliverius</w:t>
      </w:r>
      <w:r>
        <w:rPr>
          <w:bCs/>
          <w:shd w:fill="FFFFFF" w:val="clear"/>
          <w:vertAlign w:val="superscript"/>
          <w:lang w:val="en-US"/>
        </w:rPr>
        <w:t>5</w:t>
      </w:r>
      <w:r>
        <w:rPr>
          <w:bCs/>
          <w:shd w:fill="FFFFFF" w:val="clear"/>
          <w:lang w:val="en-US"/>
        </w:rPr>
        <w:t>, Zdenek Kala</w:t>
      </w:r>
      <w:r>
        <w:rPr>
          <w:bCs/>
          <w:shd w:fill="FFFFFF" w:val="clear"/>
          <w:vertAlign w:val="superscript"/>
          <w:lang w:val="en-US"/>
        </w:rPr>
        <w:t>6</w:t>
      </w:r>
      <w:r>
        <w:rPr>
          <w:bCs/>
          <w:shd w:fill="FFFFFF" w:val="clear"/>
          <w:lang w:val="en-US"/>
        </w:rPr>
        <w:t>, Daniele Campa</w:t>
      </w:r>
      <w:r>
        <w:rPr>
          <w:bCs/>
          <w:shd w:fill="FFFFFF" w:val="clear"/>
          <w:vertAlign w:val="superscript"/>
          <w:lang w:val="en-US"/>
        </w:rPr>
        <w:t>7,8</w:t>
      </w:r>
      <w:r>
        <w:rPr>
          <w:bCs/>
          <w:shd w:fill="FFFFFF" w:val="clear"/>
          <w:lang w:val="en-US"/>
        </w:rPr>
        <w:t>, Cosmeri Rizzato</w:t>
      </w:r>
      <w:r>
        <w:rPr>
          <w:bCs/>
          <w:shd w:fill="FFFFFF" w:val="clear"/>
          <w:vertAlign w:val="superscript"/>
          <w:lang w:val="en-US"/>
        </w:rPr>
        <w:t>7,9</w:t>
      </w:r>
      <w:r>
        <w:rPr>
          <w:bCs/>
          <w:shd w:fill="FFFFFF" w:val="clear"/>
          <w:lang w:val="en-US"/>
        </w:rPr>
        <w:t>, Federico Canzian</w:t>
      </w:r>
      <w:r>
        <w:rPr>
          <w:bCs/>
          <w:shd w:fill="FFFFFF" w:val="clear"/>
          <w:vertAlign w:val="superscript"/>
          <w:lang w:val="en-US"/>
        </w:rPr>
        <w:t>7</w:t>
      </w:r>
      <w:r>
        <w:rPr>
          <w:bCs/>
          <w:shd w:fill="FFFFFF" w:val="clear"/>
          <w:lang w:val="en-US"/>
        </w:rPr>
        <w:t>, Raffaele Pezzilli</w:t>
      </w:r>
      <w:r>
        <w:rPr>
          <w:bCs/>
          <w:shd w:fill="FFFFFF" w:val="clear"/>
          <w:vertAlign w:val="superscript"/>
          <w:lang w:val="en-US"/>
        </w:rPr>
        <w:t>10</w:t>
      </w:r>
      <w:r>
        <w:rPr>
          <w:bCs/>
          <w:shd w:fill="FFFFFF" w:val="clear"/>
          <w:lang w:val="en-US"/>
        </w:rPr>
        <w:t>, Renata Talar-Wojnarowska</w:t>
      </w:r>
      <w:r>
        <w:rPr>
          <w:bCs/>
          <w:shd w:fill="FFFFFF" w:val="clear"/>
          <w:vertAlign w:val="superscript"/>
          <w:lang w:val="en-US"/>
        </w:rPr>
        <w:t>11</w:t>
      </w:r>
      <w:r>
        <w:rPr>
          <w:bCs/>
          <w:shd w:fill="FFFFFF" w:val="clear"/>
          <w:lang w:val="en-US"/>
        </w:rPr>
        <w:t>, Ewa Malecka-Panas</w:t>
      </w:r>
      <w:r>
        <w:rPr>
          <w:bCs/>
          <w:shd w:fill="FFFFFF" w:val="clear"/>
          <w:vertAlign w:val="superscript"/>
          <w:lang w:val="en-US"/>
        </w:rPr>
        <w:t>11</w:t>
      </w:r>
      <w:r>
        <w:rPr>
          <w:bCs/>
          <w:shd w:fill="FFFFFF" w:val="clear"/>
          <w:lang w:val="en-US"/>
        </w:rPr>
        <w:t>, Cosimo Sperti</w:t>
      </w:r>
      <w:r>
        <w:rPr>
          <w:bCs/>
          <w:shd w:fill="FFFFFF" w:val="clear"/>
          <w:vertAlign w:val="superscript"/>
          <w:lang w:val="en-US"/>
        </w:rPr>
        <w:t>12</w:t>
      </w:r>
      <w:r>
        <w:rPr>
          <w:bCs/>
          <w:shd w:fill="FFFFFF" w:val="clear"/>
          <w:lang w:val="en-US"/>
        </w:rPr>
        <w:t>, Carlo Federico Zambon</w:t>
      </w:r>
      <w:r>
        <w:rPr>
          <w:bCs/>
          <w:shd w:fill="FFFFFF" w:val="clear"/>
          <w:vertAlign w:val="superscript"/>
          <w:lang w:val="en-US"/>
        </w:rPr>
        <w:t>13</w:t>
      </w:r>
      <w:r>
        <w:rPr>
          <w:bCs/>
          <w:shd w:fill="FFFFFF" w:val="clear"/>
          <w:lang w:val="en-US"/>
        </w:rPr>
        <w:t>, Sergio Pedrazzoli</w:t>
      </w:r>
      <w:r>
        <w:rPr>
          <w:bCs/>
          <w:shd w:fill="FFFFFF" w:val="clear"/>
          <w:vertAlign w:val="superscript"/>
          <w:lang w:val="en-US"/>
        </w:rPr>
        <w:t>14</w:t>
      </w:r>
      <w:r>
        <w:rPr>
          <w:bCs/>
          <w:shd w:fill="FFFFFF" w:val="clear"/>
          <w:lang w:val="en-US"/>
        </w:rPr>
        <w:t>, Paola Fogar</w:t>
      </w:r>
      <w:r>
        <w:rPr>
          <w:bCs/>
          <w:shd w:fill="FFFFFF" w:val="clear"/>
          <w:vertAlign w:val="superscript"/>
          <w:lang w:val="en-US"/>
        </w:rPr>
        <w:t>15</w:t>
      </w:r>
      <w:r>
        <w:rPr>
          <w:bCs/>
          <w:shd w:fill="FFFFFF" w:val="clear"/>
          <w:lang w:val="en-US"/>
        </w:rPr>
        <w:t>, Anna Caterina Milanetto</w:t>
      </w:r>
      <w:r>
        <w:rPr>
          <w:bCs/>
          <w:shd w:fill="FFFFFF" w:val="clear"/>
          <w:vertAlign w:val="superscript"/>
          <w:lang w:val="en-US"/>
        </w:rPr>
        <w:t>12</w:t>
      </w:r>
      <w:r>
        <w:rPr>
          <w:bCs/>
          <w:shd w:fill="FFFFFF" w:val="clear"/>
          <w:lang w:val="en-US"/>
        </w:rPr>
        <w:t>,</w:t>
      </w:r>
      <w:r>
        <w:rPr/>
        <w:t xml:space="preserve"> </w:t>
      </w:r>
      <w:r>
        <w:rPr>
          <w:bCs/>
          <w:shd w:fill="FFFFFF" w:val="clear"/>
          <w:lang w:val="en-US"/>
        </w:rPr>
        <w:t>Gabriele Capurso</w:t>
      </w:r>
      <w:r>
        <w:rPr>
          <w:bCs/>
          <w:shd w:fill="FFFFFF" w:val="clear"/>
          <w:vertAlign w:val="superscript"/>
          <w:lang w:val="en-US"/>
        </w:rPr>
        <w:t>16</w:t>
      </w:r>
      <w:r>
        <w:rPr>
          <w:bCs/>
          <w:shd w:fill="FFFFFF" w:val="clear"/>
          <w:lang w:val="en-US"/>
        </w:rPr>
        <w:t>, Gianfranco Delle Fave</w:t>
      </w:r>
      <w:r>
        <w:rPr>
          <w:bCs/>
          <w:shd w:fill="FFFFFF" w:val="clear"/>
          <w:vertAlign w:val="superscript"/>
          <w:lang w:val="en-US"/>
        </w:rPr>
        <w:t>16</w:t>
      </w:r>
      <w:r>
        <w:rPr>
          <w:bCs/>
          <w:shd w:fill="FFFFFF" w:val="clear"/>
          <w:lang w:val="en-US"/>
        </w:rPr>
        <w:t>, Roberto Valente</w:t>
      </w:r>
      <w:r>
        <w:rPr>
          <w:bCs/>
          <w:shd w:fill="FFFFFF" w:val="clear"/>
          <w:vertAlign w:val="superscript"/>
          <w:lang w:val="en-US"/>
        </w:rPr>
        <w:t>16</w:t>
      </w:r>
      <w:r>
        <w:rPr>
          <w:bCs/>
          <w:shd w:fill="FFFFFF" w:val="clear"/>
          <w:lang w:val="en-US"/>
        </w:rPr>
        <w:t>, Maria Gazouli</w:t>
      </w:r>
      <w:r>
        <w:rPr>
          <w:bCs/>
          <w:shd w:fill="FFFFFF" w:val="clear"/>
          <w:vertAlign w:val="superscript"/>
          <w:lang w:val="en-US"/>
        </w:rPr>
        <w:t>17</w:t>
      </w:r>
      <w:r>
        <w:rPr>
          <w:bCs/>
          <w:shd w:fill="FFFFFF" w:val="clear"/>
          <w:lang w:val="en-US"/>
        </w:rPr>
        <w:t>, Giuseppe Malleo</w:t>
      </w:r>
      <w:r>
        <w:rPr>
          <w:bCs/>
          <w:shd w:fill="FFFFFF" w:val="clear"/>
          <w:vertAlign w:val="superscript"/>
          <w:lang w:val="en-US"/>
        </w:rPr>
        <w:t>18</w:t>
      </w:r>
      <w:r>
        <w:rPr>
          <w:bCs/>
          <w:shd w:fill="FFFFFF" w:val="clear"/>
          <w:lang w:val="en-US"/>
        </w:rPr>
        <w:t>, Rita Teresa Lawlor</w:t>
      </w:r>
      <w:r>
        <w:rPr>
          <w:bCs/>
          <w:shd w:fill="FFFFFF" w:val="clear"/>
          <w:vertAlign w:val="superscript"/>
          <w:lang w:val="en-US"/>
        </w:rPr>
        <w:t>19</w:t>
      </w:r>
      <w:r>
        <w:rPr>
          <w:bCs/>
          <w:shd w:fill="FFFFFF" w:val="clear"/>
          <w:lang w:val="en-US"/>
        </w:rPr>
        <w:t>, Oliver Strobel</w:t>
      </w:r>
      <w:r>
        <w:rPr>
          <w:bCs/>
          <w:shd w:fill="FFFFFF" w:val="clear"/>
          <w:vertAlign w:val="superscript"/>
          <w:lang w:val="en-US"/>
        </w:rPr>
        <w:t>20</w:t>
      </w:r>
      <w:r>
        <w:rPr>
          <w:bCs/>
          <w:shd w:fill="FFFFFF" w:val="clear"/>
          <w:lang w:val="en-US"/>
        </w:rPr>
        <w:t>, Thilo Hackert</w:t>
      </w:r>
      <w:r>
        <w:rPr>
          <w:bCs/>
          <w:shd w:fill="FFFFFF" w:val="clear"/>
          <w:vertAlign w:val="superscript"/>
          <w:lang w:val="en-US"/>
        </w:rPr>
        <w:t>20</w:t>
      </w:r>
      <w:r>
        <w:rPr>
          <w:bCs/>
          <w:shd w:fill="FFFFFF" w:val="clear"/>
          <w:lang w:val="en-US"/>
        </w:rPr>
        <w:t>, Nathalia Giese</w:t>
      </w:r>
      <w:r>
        <w:rPr>
          <w:bCs/>
          <w:shd w:fill="FFFFFF" w:val="clear"/>
          <w:vertAlign w:val="superscript"/>
          <w:lang w:val="en-US"/>
        </w:rPr>
        <w:t>20</w:t>
      </w:r>
      <w:r>
        <w:rPr>
          <w:bCs/>
          <w:shd w:fill="FFFFFF" w:val="clear"/>
          <w:lang w:val="en-US"/>
        </w:rPr>
        <w:t>, Pavel Vodicka</w:t>
      </w:r>
      <w:r>
        <w:rPr>
          <w:bCs/>
          <w:shd w:fill="FFFFFF" w:val="clear"/>
          <w:vertAlign w:val="superscript"/>
          <w:lang w:val="en-US"/>
        </w:rPr>
        <w:t>21,25</w:t>
      </w:r>
      <w:r>
        <w:rPr>
          <w:bCs/>
          <w:shd w:fill="FFFFFF" w:val="clear"/>
          <w:lang w:val="en-US"/>
        </w:rPr>
        <w:t>, Ludmila Vodickova</w:t>
      </w:r>
      <w:r>
        <w:rPr>
          <w:bCs/>
          <w:shd w:fill="FFFFFF" w:val="clear"/>
          <w:vertAlign w:val="superscript"/>
          <w:lang w:val="en-US"/>
        </w:rPr>
        <w:t>21,25</w:t>
      </w:r>
      <w:r>
        <w:rPr>
          <w:bCs/>
          <w:shd w:fill="FFFFFF" w:val="clear"/>
          <w:lang w:val="en-US"/>
        </w:rPr>
        <w:t>, Stefano Landi</w:t>
      </w:r>
      <w:r>
        <w:rPr>
          <w:bCs/>
          <w:shd w:fill="FFFFFF" w:val="clear"/>
          <w:vertAlign w:val="superscript"/>
          <w:lang w:val="en-US"/>
        </w:rPr>
        <w:t>8</w:t>
      </w:r>
      <w:r>
        <w:rPr>
          <w:bCs/>
          <w:shd w:fill="FFFFFF" w:val="clear"/>
          <w:lang w:val="en-US"/>
        </w:rPr>
        <w:t xml:space="preserve">, </w:t>
      </w:r>
      <w:r>
        <w:rPr>
          <w:bCs/>
          <w:shd w:fill="FFFFFF" w:val="clear"/>
          <w:lang w:val="it-IT"/>
        </w:rPr>
        <w:t>Francesca Tavano</w:t>
      </w:r>
      <w:r>
        <w:rPr>
          <w:bCs/>
          <w:shd w:fill="FFFFFF" w:val="clear"/>
          <w:vertAlign w:val="superscript"/>
          <w:lang w:val="it-IT"/>
        </w:rPr>
        <w:t>22</w:t>
      </w:r>
      <w:r>
        <w:rPr>
          <w:bCs/>
          <w:shd w:fill="FFFFFF" w:val="clear"/>
          <w:lang w:val="it-IT"/>
        </w:rPr>
        <w:t>, Domenica Gioffreda</w:t>
      </w:r>
      <w:r>
        <w:rPr>
          <w:bCs/>
          <w:shd w:fill="FFFFFF" w:val="clear"/>
          <w:vertAlign w:val="superscript"/>
          <w:lang w:val="it-IT"/>
        </w:rPr>
        <w:t>22</w:t>
      </w:r>
      <w:r>
        <w:rPr>
          <w:bCs/>
          <w:shd w:fill="FFFFFF" w:val="clear"/>
          <w:lang w:val="it-IT"/>
        </w:rPr>
        <w:t>, Ada Piepoli</w:t>
      </w:r>
      <w:r>
        <w:rPr>
          <w:bCs/>
          <w:shd w:fill="FFFFFF" w:val="clear"/>
          <w:vertAlign w:val="superscript"/>
          <w:lang w:val="it-IT"/>
        </w:rPr>
        <w:t>22</w:t>
      </w:r>
      <w:r>
        <w:rPr>
          <w:bCs/>
          <w:shd w:fill="FFFFFF" w:val="clear"/>
          <w:lang w:val="it-IT"/>
        </w:rPr>
        <w:t>, Valerio Pazienza</w:t>
      </w:r>
      <w:r>
        <w:rPr>
          <w:bCs/>
          <w:shd w:fill="FFFFFF" w:val="clear"/>
          <w:vertAlign w:val="superscript"/>
          <w:lang w:val="it-IT"/>
        </w:rPr>
        <w:t>22</w:t>
      </w:r>
      <w:r>
        <w:rPr>
          <w:bCs/>
          <w:shd w:fill="FFFFFF" w:val="clear"/>
          <w:lang w:val="it-IT"/>
        </w:rPr>
        <w:t xml:space="preserve">, </w:t>
      </w:r>
      <w:r>
        <w:rPr>
          <w:bCs/>
          <w:shd w:fill="FFFFFF" w:val="clear"/>
          <w:lang w:val="en-US"/>
        </w:rPr>
        <w:t>Andrea Mambrini</w:t>
      </w:r>
      <w:r>
        <w:rPr>
          <w:bCs/>
          <w:shd w:fill="FFFFFF" w:val="clear"/>
          <w:vertAlign w:val="superscript"/>
          <w:lang w:val="en-US"/>
        </w:rPr>
        <w:t>23</w:t>
      </w:r>
      <w:r>
        <w:rPr>
          <w:bCs/>
          <w:shd w:fill="FFFFFF" w:val="clear"/>
          <w:lang w:val="en-US"/>
        </w:rPr>
        <w:t>, Mariangela Pedata</w:t>
      </w:r>
      <w:r>
        <w:rPr>
          <w:bCs/>
          <w:shd w:fill="FFFFFF" w:val="clear"/>
          <w:vertAlign w:val="superscript"/>
          <w:lang w:val="en-US"/>
        </w:rPr>
        <w:t>23</w:t>
      </w:r>
      <w:r>
        <w:rPr>
          <w:bCs/>
          <w:shd w:fill="FFFFFF" w:val="clear"/>
          <w:lang w:val="en-US"/>
        </w:rPr>
        <w:t>, Maurizio Cantore</w:t>
      </w:r>
      <w:r>
        <w:rPr>
          <w:bCs/>
          <w:shd w:fill="FFFFFF" w:val="clear"/>
          <w:vertAlign w:val="superscript"/>
          <w:lang w:val="en-US"/>
        </w:rPr>
        <w:t>23</w:t>
      </w:r>
      <w:r>
        <w:rPr>
          <w:bCs/>
          <w:shd w:fill="FFFFFF" w:val="clear"/>
          <w:lang w:val="en-US"/>
        </w:rPr>
        <w:t xml:space="preserve">, </w:t>
      </w:r>
      <w:r>
        <w:rPr>
          <w:lang w:val="en-US"/>
        </w:rPr>
        <w:t>Franco Bambi</w:t>
      </w:r>
      <w:r>
        <w:rPr>
          <w:vertAlign w:val="superscript"/>
          <w:lang w:val="en-US"/>
        </w:rPr>
        <w:t>24</w:t>
      </w:r>
      <w:r>
        <w:rPr>
          <w:lang w:val="en-US"/>
        </w:rPr>
        <w:t xml:space="preserve">, </w:t>
      </w:r>
      <w:r>
        <w:rPr/>
        <w:t>Stefano Ermini</w:t>
      </w:r>
      <w:r>
        <w:rPr>
          <w:vertAlign w:val="superscript"/>
          <w:lang w:val="en-US"/>
        </w:rPr>
        <w:t>24</w:t>
      </w:r>
      <w:r>
        <w:rPr>
          <w:lang w:val="en-US"/>
        </w:rPr>
        <w:t>, Niccola Funel</w:t>
      </w:r>
      <w:r>
        <w:rPr>
          <w:vertAlign w:val="superscript"/>
          <w:lang w:val="en-US"/>
        </w:rPr>
        <w:t>9</w:t>
      </w:r>
      <w:r>
        <w:rPr>
          <w:lang w:val="en-US"/>
        </w:rPr>
        <w:t xml:space="preserve">, </w:t>
      </w:r>
      <w:r>
        <w:rPr>
          <w:bCs/>
          <w:shd w:fill="FFFFFF" w:val="clear"/>
          <w:lang w:val="en-US"/>
        </w:rPr>
        <w:t>Pavel Soucek</w:t>
      </w:r>
      <w:r>
        <w:rPr>
          <w:bCs/>
          <w:shd w:fill="FFFFFF" w:val="clear"/>
          <w:vertAlign w:val="superscript"/>
          <w:lang w:val="en-US"/>
        </w:rPr>
        <w:t>1,25</w:t>
      </w:r>
      <w:r>
        <w:rPr>
          <w:bCs/>
          <w:shd w:fill="FFFFFF" w:val="clear"/>
          <w:lang w:val="en-US"/>
        </w:rPr>
        <w:t>.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  <w:shd w:fill="FFFFFF" w:val="clear"/>
          <w:vertAlign w:val="superscript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  <w:vertAlign w:val="superscript"/>
          <w:lang w:val="en-US"/>
        </w:rPr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Cs/>
          <w:sz w:val="24"/>
          <w:szCs w:val="24"/>
        </w:rPr>
        <w:t>Department of Toxicogenomics, National Institute of Public Health, Prague, Czech Republic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Department of Oncology, Palacky University Medical School and Teaching Hospital, Olomouc, Czech Republic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Department of Physiology &amp; Centre for Systems Medicine, Royal College of Surgeons in Ireland, Dublin 2, Ireland</w:t>
      </w:r>
    </w:p>
    <w:p>
      <w:pPr>
        <w:pStyle w:val="Normal"/>
        <w:widowControl w:val="false"/>
        <w:tabs>
          <w:tab w:val="clear" w:pos="720"/>
          <w:tab w:val="left" w:pos="284" w:leader="none"/>
        </w:tabs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Institute of Hygiene and Epidemiology, First Faculty of Medicine, Charles University in Prague, Prague, Czech Republic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Department of Transplantation Surgery, Institute of Clinical and Experimental Medicine, Prague, Czech Republic</w:t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Department of Surgery, The University Hospital and Faculty of Medicine, Brno Bohunice, Czech Republic</w:t>
      </w:r>
    </w:p>
    <w:p>
      <w:pPr>
        <w:pStyle w:val="Normlnweb"/>
        <w:widowControl w:val="false"/>
        <w:shd w:fill="FFFFFF" w:val="clear"/>
        <w:tabs>
          <w:tab w:val="clear" w:pos="720"/>
          <w:tab w:val="left" w:pos="426" w:leader="none"/>
        </w:tabs>
        <w:spacing w:lineRule="auto" w:line="480" w:before="0" w:after="0"/>
        <w:jc w:val="both"/>
        <w:textAlignment w:val="baseline"/>
        <w:rPr>
          <w:rFonts w:eastAsia="Calibri"/>
          <w:lang w:val="en-US" w:eastAsia="en-US"/>
        </w:rPr>
      </w:pPr>
      <w:r>
        <w:rPr>
          <w:bCs/>
          <w:shd w:fill="FFFFFF" w:val="clear"/>
          <w:vertAlign w:val="superscript"/>
          <w:lang w:val="en-US"/>
        </w:rPr>
        <w:t>7</w:t>
      </w:r>
      <w:r>
        <w:rPr>
          <w:lang w:val="en-US"/>
        </w:rPr>
        <w:t xml:space="preserve">Genomic Epidemiology Group, </w:t>
      </w:r>
      <w:r>
        <w:rPr>
          <w:lang w:val="en-US" w:eastAsia="it-IT"/>
        </w:rPr>
        <w:t>German Cancer Research Center (DKFZ), Heidelberg, Germany</w:t>
      </w:r>
    </w:p>
    <w:p>
      <w:pPr>
        <w:pStyle w:val="Normlnweb"/>
        <w:widowControl w:val="false"/>
        <w:shd w:fill="FFFFFF" w:val="clear"/>
        <w:tabs>
          <w:tab w:val="clear" w:pos="720"/>
          <w:tab w:val="left" w:pos="426" w:leader="none"/>
        </w:tabs>
        <w:spacing w:lineRule="auto" w:line="480" w:before="0" w:after="0"/>
        <w:jc w:val="both"/>
        <w:textAlignment w:val="baseline"/>
        <w:rPr/>
      </w:pPr>
      <w:r>
        <w:rPr>
          <w:rFonts w:eastAsia="Calibri"/>
          <w:vertAlign w:val="superscript"/>
          <w:lang w:val="en-US" w:eastAsia="en-US"/>
        </w:rPr>
        <w:t>8</w:t>
      </w:r>
      <w:r>
        <w:rPr>
          <w:rFonts w:eastAsia="Calibri"/>
          <w:lang w:val="en-US" w:eastAsia="en-US"/>
        </w:rPr>
        <w:t>Department of Biology, University of Pisa, Pisa, Italy</w:t>
      </w:r>
    </w:p>
    <w:p>
      <w:pPr>
        <w:pStyle w:val="Normlnweb"/>
        <w:widowControl w:val="false"/>
        <w:shd w:fill="FFFFFF" w:val="clear"/>
        <w:tabs>
          <w:tab w:val="clear" w:pos="720"/>
          <w:tab w:val="left" w:pos="426" w:leader="none"/>
        </w:tabs>
        <w:spacing w:lineRule="auto" w:line="480" w:before="0" w:after="0"/>
        <w:jc w:val="both"/>
        <w:textAlignment w:val="baseline"/>
        <w:rPr/>
      </w:pPr>
      <w:r>
        <w:rPr>
          <w:rFonts w:eastAsia="Calibri"/>
          <w:vertAlign w:val="superscript"/>
          <w:lang w:val="en-US" w:eastAsia="en-US"/>
        </w:rPr>
        <w:t>9</w:t>
      </w:r>
      <w:r>
        <w:rPr>
          <w:rFonts w:eastAsia="Calibri"/>
          <w:lang w:val="en-US" w:eastAsia="en-US"/>
        </w:rPr>
        <w:t>Department of Translational Research and New Technologies in Medicine and Surgery, University of Pisa, Pisa, Italy</w:t>
      </w:r>
    </w:p>
    <w:p>
      <w:pPr>
        <w:pStyle w:val="Normlnweb"/>
        <w:widowControl w:val="false"/>
        <w:shd w:fill="FFFFFF" w:val="clear"/>
        <w:tabs>
          <w:tab w:val="clear" w:pos="720"/>
          <w:tab w:val="left" w:pos="426" w:leader="none"/>
        </w:tabs>
        <w:spacing w:lineRule="auto" w:line="480" w:before="0" w:after="0"/>
        <w:jc w:val="both"/>
        <w:textAlignment w:val="baseline"/>
        <w:rPr/>
      </w:pPr>
      <w:r>
        <w:rPr>
          <w:rStyle w:val="StrongEmphasis"/>
          <w:b w:val="false"/>
          <w:vertAlign w:val="superscript"/>
          <w:lang w:val="en-US"/>
        </w:rPr>
        <w:t>10</w:t>
      </w:r>
      <w:r>
        <w:rPr>
          <w:rStyle w:val="StrongEmphasis"/>
          <w:b w:val="false"/>
          <w:lang w:val="en-US"/>
        </w:rPr>
        <w:t xml:space="preserve">Department of Digestive Diseases, Sant'Orsola-Malpighi Hospital, Bologna, Italy </w:t>
      </w:r>
    </w:p>
    <w:p>
      <w:pPr>
        <w:pStyle w:val="Normlnweb"/>
        <w:widowControl w:val="false"/>
        <w:shd w:fill="FFFFFF" w:val="clear"/>
        <w:tabs>
          <w:tab w:val="clear" w:pos="720"/>
          <w:tab w:val="left" w:pos="426" w:leader="none"/>
        </w:tabs>
        <w:spacing w:lineRule="auto" w:line="480" w:before="0" w:after="0"/>
        <w:jc w:val="both"/>
        <w:textAlignment w:val="baseline"/>
        <w:rPr/>
      </w:pPr>
      <w:r>
        <w:rPr>
          <w:rStyle w:val="StrongEmphasis"/>
          <w:b w:val="false"/>
          <w:vertAlign w:val="superscript"/>
          <w:lang w:val="en-US"/>
        </w:rPr>
        <w:t>11</w:t>
      </w:r>
      <w:r>
        <w:rPr>
          <w:rStyle w:val="StrongEmphasis"/>
          <w:b w:val="false"/>
          <w:lang w:val="en-US"/>
        </w:rPr>
        <w:t>Department of Digestive Tract Diseases, Medical University of Lodz, Lodz, Poland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12</w:t>
      </w:r>
      <w:r>
        <w:rPr>
          <w:bCs/>
          <w:shd w:fill="FFFFFF" w:val="clear"/>
          <w:lang w:val="en-US"/>
        </w:rPr>
        <w:t>Department of Surgery, Oncology and Gastroenterology -DiSCOG, University of Padova, Italy</w:t>
        <w:br/>
      </w:r>
      <w:r>
        <w:rPr>
          <w:bCs/>
          <w:shd w:fill="FFFFFF" w:val="clear"/>
          <w:vertAlign w:val="superscript"/>
          <w:lang w:val="en-US"/>
        </w:rPr>
        <w:t>13</w:t>
      </w:r>
      <w:r>
        <w:rPr>
          <w:bCs/>
          <w:shd w:fill="FFFFFF" w:val="clear"/>
          <w:lang w:val="en-US"/>
        </w:rPr>
        <w:t>Department of Medicine - DIMED, University of Padova, Italy</w:t>
        <w:br/>
      </w:r>
      <w:r>
        <w:rPr>
          <w:bCs/>
          <w:shd w:fill="FFFFFF" w:val="clear"/>
          <w:vertAlign w:val="superscript"/>
          <w:lang w:val="en-US"/>
        </w:rPr>
        <w:t>14</w:t>
      </w:r>
      <w:r>
        <w:rPr>
          <w:bCs/>
          <w:shd w:fill="FFFFFF" w:val="clear"/>
          <w:lang w:val="en-US"/>
        </w:rPr>
        <w:t>Clinica Chirurgica 4, University of Padova, Italy</w:t>
        <w:br/>
      </w:r>
      <w:r>
        <w:rPr>
          <w:bCs/>
          <w:shd w:fill="FFFFFF" w:val="clear"/>
          <w:vertAlign w:val="superscript"/>
          <w:lang w:val="en-US"/>
        </w:rPr>
        <w:t>15</w:t>
      </w:r>
      <w:r>
        <w:rPr>
          <w:bCs/>
          <w:shd w:fill="FFFFFF" w:val="clear"/>
          <w:lang w:val="en-US"/>
        </w:rPr>
        <w:t>Department of Laboratory Medicine, University-Hospital of Padova, Ital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16</w:t>
      </w:r>
      <w:r>
        <w:rPr>
          <w:bCs/>
          <w:shd w:fill="FFFFFF" w:val="clear"/>
          <w:lang w:val="en-US"/>
        </w:rPr>
        <w:t>Digestive and Liver Disease Unit, S. Andrea Hospital, ‘Sapienza’ University of Rome, Rome, Ital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17</w:t>
      </w:r>
      <w:r>
        <w:rPr>
          <w:bCs/>
          <w:shd w:fill="FFFFFF" w:val="clear"/>
          <w:lang w:val="en-US"/>
        </w:rPr>
        <w:t>Department of Basic Medical Sciences, Laboratory of Biology, School of Medicine, University of Athens, Athens, Greece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18</w:t>
      </w:r>
      <w:r>
        <w:rPr>
          <w:bCs/>
          <w:shd w:fill="FFFFFF" w:val="clear"/>
          <w:lang w:val="en-US"/>
        </w:rPr>
        <w:t>Department of Surgery and Oncology, University and Hospital Trust of Verona, Verona, Ital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19</w:t>
      </w:r>
      <w:r>
        <w:rPr>
          <w:bCs/>
          <w:shd w:fill="FFFFFF" w:val="clear"/>
          <w:lang w:val="en-US"/>
        </w:rPr>
        <w:t>ARC-NET Applied research on Cancer Centre, University and Hospital Trust of Verona, Verona, Ital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20</w:t>
      </w:r>
      <w:r>
        <w:rPr>
          <w:bCs/>
          <w:shd w:fill="FFFFFF" w:val="clear"/>
          <w:lang w:val="en-US"/>
        </w:rPr>
        <w:t>Department of General, Visceral and Transplantation Surgery, Heidelberg University Hospital, Heidelberg, German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/>
      </w:pPr>
      <w:r>
        <w:rPr>
          <w:bCs/>
          <w:shd w:fill="FFFFFF" w:val="clear"/>
          <w:vertAlign w:val="superscript"/>
          <w:lang w:val="en-US"/>
        </w:rPr>
        <w:t>21</w:t>
      </w:r>
      <w:r>
        <w:rPr>
          <w:bCs/>
          <w:shd w:fill="FFFFFF" w:val="clear"/>
          <w:lang w:val="en-US"/>
        </w:rPr>
        <w:t>Department of Molecular Biology of Cancer, Institute of Experimental Medicine, Academy of Science of Czech Republic, Prague, Czech Republic</w:t>
      </w:r>
      <w:r>
        <w:rPr>
          <w:bCs/>
        </w:rPr>
        <w:t xml:space="preserve"> and First Faculty of Medicine, Charles University in Prague, Czech Republic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it-IT"/>
        </w:rPr>
        <w:t>22</w:t>
      </w:r>
      <w:r>
        <w:rPr>
          <w:rFonts w:eastAsia="Times New Roman" w:cs="Times New Roman" w:ascii="Times New Roman" w:hAnsi="Times New Roman"/>
          <w:sz w:val="24"/>
          <w:szCs w:val="24"/>
          <w:lang w:eastAsia="it-IT"/>
        </w:rPr>
        <w:t>Division of Gastroenterology and Research Laboratory, IRCCS Scientific Institute and Regional General Hospital “Casa Sollievo della Sofferenza”, San Giovanni Rotondo, Italy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it-IT"/>
        </w:rPr>
        <w:t>23</w:t>
      </w:r>
      <w:r>
        <w:rPr>
          <w:rFonts w:cs="Times New Roman" w:ascii="Times New Roman" w:hAnsi="Times New Roman"/>
          <w:sz w:val="24"/>
          <w:szCs w:val="24"/>
        </w:rPr>
        <w:t>Department of Oncology, Azienda USL 1 Massa Carrara, Massa Carrara, Italy</w:t>
      </w:r>
    </w:p>
    <w:p>
      <w:pPr>
        <w:pStyle w:val="Normal"/>
        <w:widowControl w:val="false"/>
        <w:tabs>
          <w:tab w:val="clear" w:pos="720"/>
          <w:tab w:val="left" w:pos="426" w:leader="none"/>
        </w:tabs>
        <w:spacing w:lineRule="auto" w:line="480" w:before="0" w:after="0"/>
        <w:jc w:val="both"/>
        <w:rPr>
          <w:rStyle w:val="StrongEmphasis"/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4</w:t>
      </w:r>
      <w:r>
        <w:rPr>
          <w:rFonts w:cs="Times New Roman" w:ascii="Times New Roman" w:hAnsi="Times New Roman"/>
          <w:sz w:val="24"/>
          <w:szCs w:val="24"/>
        </w:rPr>
        <w:t>Blood Transfusion Service, Children's Hospital Meyer, Azienda Ospedaliero Universitaria, Florence, Italy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>
          <w:bCs/>
          <w:shd w:fill="FFFFFF" w:val="clear"/>
          <w:lang w:val="en-US"/>
        </w:rPr>
      </w:pPr>
      <w:r>
        <w:rPr>
          <w:rStyle w:val="StrongEmphasis"/>
          <w:vertAlign w:val="superscript"/>
          <w:lang w:val="en-US"/>
        </w:rPr>
        <w:t>25</w:t>
      </w:r>
      <w:r>
        <w:rPr>
          <w:lang w:val="en-US"/>
        </w:rPr>
        <w:t>Biomedical Centre, Faculty of Medicine in Pilsen, Charles University in Prague, Pilsen, Czech Republic</w:t>
      </w:r>
    </w:p>
    <w:p>
      <w:pPr>
        <w:pStyle w:val="Normlnweb"/>
        <w:widowControl w:val="false"/>
        <w:shd w:fill="FFFFFF" w:val="clear"/>
        <w:spacing w:lineRule="auto" w:line="480" w:before="0" w:after="0"/>
        <w:textAlignment w:val="baseline"/>
        <w:rPr>
          <w:bCs/>
          <w:shd w:fill="FFFFFF" w:val="clear"/>
          <w:lang w:val="en-US"/>
        </w:rPr>
      </w:pPr>
      <w:r>
        <w:rPr>
          <w:bCs/>
          <w:shd w:fill="FFFFFF" w:val="clear"/>
          <w:lang w:val="en-US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Running title:</w:t>
      </w:r>
      <w:r>
        <w:rPr>
          <w:rFonts w:cs="Times New Roman" w:ascii="Times New Roman" w:hAnsi="Times New Roman"/>
          <w:sz w:val="24"/>
          <w:szCs w:val="24"/>
        </w:rPr>
        <w:t xml:space="preserve"> Role of SLC22A3 polymorphisms in pancreatic cancer.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Keywords</w:t>
      </w:r>
      <w:r>
        <w:rPr>
          <w:rFonts w:cs="Times New Roman" w:ascii="Times New Roman" w:hAnsi="Times New Roman"/>
          <w:sz w:val="24"/>
          <w:szCs w:val="24"/>
        </w:rPr>
        <w:t>: pancreas; cancer risk; polymorphisms; SLC22A3; survival</w:t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Corresponding author</w:t>
      </w:r>
      <w:r>
        <w:rPr>
          <w:rFonts w:cs="Times New Roman" w:ascii="Times New Roman" w:hAnsi="Times New Roman"/>
          <w:bCs/>
          <w:sz w:val="24"/>
          <w:szCs w:val="24"/>
          <w:shd w:fill="FFFFFF" w:val="clear"/>
        </w:rPr>
        <w:t xml:space="preserve">: Beatrice Mohelnikova-Duchonova, MD, PhD, </w:t>
      </w:r>
      <w:r>
        <w:rPr>
          <w:rFonts w:cs="Times New Roman" w:ascii="Times New Roman" w:hAnsi="Times New Roman"/>
          <w:sz w:val="24"/>
          <w:szCs w:val="24"/>
        </w:rPr>
        <w:t xml:space="preserve">Department of Oncology, Palacky University Medical School and Teaching Hospital, Olomouc, Czech Republic, 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d.beatrice@seznam.cz</w:t>
        </w:r>
      </w:hyperlink>
      <w:r>
        <w:br w:type="page"/>
      </w:r>
    </w:p>
    <w:p>
      <w:pPr>
        <w:pStyle w:val="Normal"/>
        <w:widowControl w:val="false"/>
        <w:spacing w:lineRule="auto" w:line="48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Supplementary Table S1:</w:t>
      </w:r>
      <w:r>
        <w:rPr>
          <w:rFonts w:cs="Arial" w:ascii="Arial" w:hAnsi="Arial"/>
        </w:rPr>
        <w:t xml:space="preserve"> Results of combined analysis of putative loci in </w:t>
      </w:r>
      <w:r>
        <w:rPr>
          <w:rFonts w:cs="Arial" w:ascii="Arial" w:hAnsi="Arial"/>
          <w:i/>
        </w:rPr>
        <w:t>SLC22A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79035" cy="6562725"/>
                <wp:effectExtent l="0" t="0" r="0" b="0"/>
                <wp:docPr id="1" name="Plátno 14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79160" cy="6562800"/>
                          <a:chOff x="0" y="0"/>
                          <a:chExt cx="4979160" cy="65628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79160" cy="65628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28080" y="9360"/>
                            <a:ext cx="4907160" cy="6391440"/>
                          </a:xfrm>
                        </wpg:grpSpPr>
                        <wps:wsp>
                          <wps:cNvSpPr txBox="1"/>
                          <wps:spPr>
                            <a:xfrm>
                              <a:off x="360" y="0"/>
                              <a:ext cx="2620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SN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880" y="0"/>
                              <a:ext cx="5518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enotyp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12920" y="0"/>
                              <a:ext cx="474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ontrol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36360" y="0"/>
                              <a:ext cx="3614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as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7120" y="0"/>
                              <a:ext cx="8834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rude analyse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94000" y="162000"/>
                              <a:ext cx="93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69560" y="162000"/>
                              <a:ext cx="93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6400" y="162000"/>
                              <a:ext cx="1918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OR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65600" y="162000"/>
                              <a:ext cx="798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Lower 95% C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94320" y="162000"/>
                              <a:ext cx="83376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Upper 95 % CI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69840" y="162000"/>
                              <a:ext cx="71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p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" y="324000"/>
                              <a:ext cx="615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25049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324000"/>
                              <a:ext cx="18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3337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 05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3337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35244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514440"/>
                              <a:ext cx="170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514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1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5144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3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514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514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514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514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3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676440"/>
                              <a:ext cx="156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6764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67644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676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676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676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676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838440"/>
                              <a:ext cx="409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838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26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8384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838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838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838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838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35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1000440"/>
                              <a:ext cx="4248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1000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 1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3960" y="1000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1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1000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1000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1000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3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1000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0" y="1324080"/>
                              <a:ext cx="54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5120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1324080"/>
                              <a:ext cx="170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A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13338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 34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133380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135288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1514520"/>
                              <a:ext cx="18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15145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15145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3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1514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1514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1514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1514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880" y="1676520"/>
                              <a:ext cx="19872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47000" y="167652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167652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1676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1676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1676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1676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3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1838520"/>
                              <a:ext cx="431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18385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18385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1838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1838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1838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1838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3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880" y="2000520"/>
                              <a:ext cx="41652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A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2000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 26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3960" y="2000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20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2000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2000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20005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7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20005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" y="2324160"/>
                              <a:ext cx="615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250493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2324160"/>
                              <a:ext cx="18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23241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96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232416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4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232416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2486160"/>
                              <a:ext cx="170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24958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18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249588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4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249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249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249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24958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9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2676600"/>
                              <a:ext cx="156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267660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6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267660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2676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2676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2676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4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2676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2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2838600"/>
                              <a:ext cx="409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2838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3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283860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2838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2838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2838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2838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3000600"/>
                              <a:ext cx="4248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3000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 14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3960" y="3000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1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3000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3000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30006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30006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2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" y="3353760"/>
                              <a:ext cx="615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936455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3353760"/>
                              <a:ext cx="18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33631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 00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33631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7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338220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3544200"/>
                              <a:ext cx="170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35535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0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355356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3553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3553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3553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35535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3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3734640"/>
                              <a:ext cx="156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37346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7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373464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37346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37346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37346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37346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4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3896640"/>
                              <a:ext cx="409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39060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22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390600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39060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39060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390600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3906000"/>
                              <a:ext cx="318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4087080"/>
                              <a:ext cx="4248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40870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 06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3960" y="40870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1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40870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40870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40870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4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40870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6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" y="4439520"/>
                              <a:ext cx="615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245757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4439520"/>
                              <a:ext cx="156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444888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444888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37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446796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4629960"/>
                              <a:ext cx="1706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46393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63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46393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9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46393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46393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46393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46393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59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4820400"/>
                              <a:ext cx="184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48301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2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483012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5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48301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48301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483012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483012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cs-CZ" w:bidi="ar-SA"/>
                                  </w:rPr>
                                  <w:t>0.33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3440" y="5010840"/>
                              <a:ext cx="4248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C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50108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 25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50108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5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50108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50108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50108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50108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5172840"/>
                              <a:ext cx="409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51825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 61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518256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96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5182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5182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51825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3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51825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15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60" y="5525280"/>
                              <a:ext cx="615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b/>
                                    <w:szCs w:val="20"/>
                                    <w:bCs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s775822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880" y="5525280"/>
                              <a:ext cx="19872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G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553500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81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553500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67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245680" y="5553720"/>
                              <a:ext cx="53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referenc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5715720"/>
                              <a:ext cx="1778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G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5725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28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572544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4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5725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5725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572544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1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572544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4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5906160"/>
                              <a:ext cx="15624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T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0400" y="591588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23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065680" y="5915880"/>
                              <a:ext cx="1422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8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591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591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7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84720" y="591588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.2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588200" y="591588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9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704160" y="6096960"/>
                              <a:ext cx="4096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T allel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475640" y="6096960"/>
                              <a:ext cx="3186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1 51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98720" y="6096960"/>
                              <a:ext cx="21348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57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580480" y="60969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98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8480" y="6096960"/>
                              <a:ext cx="248400" cy="2944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200" w:lineRule="auto" w:line="276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0"/>
                                    <w:rFonts w:ascii="Arial" w:hAnsi="Arial" w:eastAsia="Calibri" w:cs="Arial"/>
                                    <w:color w:val="000000"/>
                                    <w:lang w:val="en-US" w:bidi="ar-SA"/>
                                  </w:rPr>
                                  <w:t>0.86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4312800" y="610632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.1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6280" y="6106320"/>
                            <a:ext cx="318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4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2240" y="6267960"/>
                            <a:ext cx="431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G allel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503720" y="6267960"/>
                            <a:ext cx="318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3 09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22040" y="6267960"/>
                            <a:ext cx="318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 1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08560" y="62679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436560" y="62679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7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12800" y="6267960"/>
                            <a:ext cx="248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.3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616280" y="6267960"/>
                            <a:ext cx="3186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0.94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6560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560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416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70416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428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0428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08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2808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76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4676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5600" y="171360"/>
                            <a:ext cx="720" cy="62586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65600" y="171360"/>
                            <a:ext cx="9360" cy="62679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396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69396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948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56948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1000" y="0"/>
                            <a:ext cx="720" cy="6429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941000" y="0"/>
                            <a:ext cx="9360" cy="643968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20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20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40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40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44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44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764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764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380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380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000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0000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620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620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240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3240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1452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1452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7652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7652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38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38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00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000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162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162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24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324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486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486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766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6766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386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28386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002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0002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1622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1622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3534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3534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438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5438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342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7342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962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8962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08672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08672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4872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24872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439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439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6299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6299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204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48204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108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0108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7284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17284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3632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3632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528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52528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71572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71572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90616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590616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0966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0966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2586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2586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420600"/>
                            <a:ext cx="495036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6420600"/>
                            <a:ext cx="496008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Plátno 140" style="position:absolute;margin-left:0pt;margin-top:0pt;width:392.05pt;height:516.75pt" coordorigin="0,0" coordsize="7841,10335">
                <v:rect id="shape_0" stroked="f" o:allowincell="f" style="position:absolute;left:0;top:0;width:7840;height:10334;mso-wrap-style:none;v-text-anchor:middle;mso-position-horizontal-relative:char;mso-position-vertical-relative:page">
                  <v:fill o:detectmouseclick="t" on="false"/>
                  <v:stroke color="#3465a4" joinstyle="round" endcap="flat"/>
                  <w10:wrap type="none"/>
                </v:rect>
                <v:group id="shape_0" alt="Group 341" style="position:absolute;left:44;top:15;width:7728;height:10065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5;top:15;width:412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SN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4;top:15;width:8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enotyp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112;top:15;width:7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ontrol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36;top:15;width:5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as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3;top:15;width:1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rude analyse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97;top:270;width:1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46;top:270;width:1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2;top:270;width:3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OR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57;top:270;width:1257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Lower 95% C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62;top:270;width:1312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Upper 95 % CI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41;top:270;width:112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p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;top:525;width:9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25049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525;width:2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54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 05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54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570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825;width:2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82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1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82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3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82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82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82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82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3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1080;width:24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108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97;top:1080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108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108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108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108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1335;width:644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133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26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133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133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133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133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133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35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1590;width:6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159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 1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7;top:159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1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159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159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159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3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159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;top:2100;width:857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5120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2100;width:2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211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 34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211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2145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2400;width:2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240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240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240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240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240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240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4;top:2655;width:312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638;top:2655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97;top:2655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265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265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265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265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3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2910;width:679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291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291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291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291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291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291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3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4;top:3165;width:65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A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316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 26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7;top:316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20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316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316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316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7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316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;top:3675;width:9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250493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3675;width:2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367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96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367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4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3675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3930;width:2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394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18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394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4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394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394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394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394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9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4230;width:24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4230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6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97;top:4230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423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423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423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4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423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2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4485;width:644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448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3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4485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448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448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4485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4485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4740;width:6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474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 14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7;top:474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1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474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474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4740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4740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2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;top:5296;width:9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936455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5296;width:2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531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 00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531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7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5341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5596;width:2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561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0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561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561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561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561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561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3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5896;width:24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5896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7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97;top:5896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589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589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589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589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4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6151;width:644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616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22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6166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616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616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616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6166;width:50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6451;width:6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645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 06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27;top:645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1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645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645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645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4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645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6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;top:7006;width:9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245757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7006;width:24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702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702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37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7051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7306;width:2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732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63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732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9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73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73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73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732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59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7606;width:2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762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2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762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5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76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76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762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762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cs-CZ" w:bidi="ar-SA"/>
                            </w:rPr>
                            <w:t>0.33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2;top:7906;width:6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C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790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 25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7906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5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790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790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790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790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8161;width:644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817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 61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8176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96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817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817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817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3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817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15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;top:8716;width:968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b/>
                              <w:szCs w:val="20"/>
                              <w:bCs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s775822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4;top:8716;width:312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G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873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81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873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67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581;top:8761;width:846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referenc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9016;width:279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G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903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28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903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4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90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90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90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1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903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4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9316;width:24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T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3;top:9331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23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297;top:9331;width:223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8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93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93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7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792;top:9331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.2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270;top:9331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9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153;top:9616;width:644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T allel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368;top:9616;width:501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1 51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92;top:9616;width:335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57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108;top:961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98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12;top:9616;width:390;height:463;mso-wrap-style:none;v-text-anchor:top;mso-position-horizontal-relative:char;mso-position-vertical-relative:pag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200" w:lineRule="auto" w:line="276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0"/>
                              <w:rFonts w:ascii="Arial" w:hAnsi="Arial" w:eastAsia="Calibri" w:cs="Arial"/>
                              <w:color w:val="000000"/>
                              <w:lang w:val="en-US" w:bidi="ar-SA"/>
                            </w:rPr>
                            <w:t>0.86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6792;top:9616;width:390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.1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0;top:9616;width:501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4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53;top:9871;width:679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G allel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368;top:9871;width:501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3 09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027;top:9871;width:501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 1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108;top:9871;width:390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412;top:9871;width:390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7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792;top:9871;width:390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.3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270;top:9871;width:501;height:463;mso-wrap-style:none;v-text-anchor:top;mso-position-horizontal-relative:char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0.94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513,0" to="4513,14" ID="Line 35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52" fillcolor="#dadcdd" stroked="f" o:allowincell="f" style="position:absolute;left:4513;top:0;width:14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0" to="0,10125" ID="Line 35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54" fillcolor="#dadcdd" stroked="f" o:allowincell="f" style="position:absolute;left:0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1109,0" to="1109,10125" ID="Line 35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56" fillcolor="#dadcdd" stroked="f" o:allowincell="f" style="position:absolute;left:1109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2054,0" to="2054,10125" ID="Line 35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58" fillcolor="#dadcdd" stroked="f" o:allowincell="f" style="position:absolute;left:2054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2879,0" to="2879,10125" ID="Line 35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60" fillcolor="#dadcdd" stroked="f" o:allowincell="f" style="position:absolute;left:2879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3538,0" to="3538,10125" ID="Line 36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62" fillcolor="#dadcdd" stroked="f" o:allowincell="f" style="position:absolute;left:3538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4513,270" to="4513,10125" ID="Line 36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64" fillcolor="#dadcdd" stroked="f" o:allowincell="f" style="position:absolute;left:4513;top:270;width:14;height:987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5817,0" to="5817,10125" ID="Line 36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66" fillcolor="#dadcdd" stroked="f" o:allowincell="f" style="position:absolute;left:5817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7196,0" to="7196,10125" ID="Line 36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68" fillcolor="#dadcdd" stroked="f" o:allowincell="f" style="position:absolute;left:7196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7781,0" to="7781,10125" ID="Line 36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70" fillcolor="#dadcdd" stroked="f" o:allowincell="f" style="position:absolute;left:7781;top:0;width:14;height:10140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0" to="7795,0" ID="Line 37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72" fillcolor="#dadcdd" stroked="f" o:allowincell="f" style="position:absolute;left:0;top: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255" to="7795,255" ID="Line 37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74" fillcolor="#dadcdd" stroked="f" o:allowincell="f" style="position:absolute;left:0;top:25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510" to="7795,510" ID="Line 37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76" fillcolor="#dadcdd" stroked="f" o:allowincell="f" style="position:absolute;left:0;top:51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810" to="7795,810" ID="Line 37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78" fillcolor="#dadcdd" stroked="f" o:allowincell="f" style="position:absolute;left:0;top:81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1065" to="7795,1065" ID="Line 37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80" fillcolor="#dadcdd" stroked="f" o:allowincell="f" style="position:absolute;left:0;top:106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1320" to="7795,1320" ID="Line 38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82" fillcolor="#dadcdd" stroked="f" o:allowincell="f" style="position:absolute;left:0;top:132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1575" to="7795,1575" ID="Line 38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84" fillcolor="#dadcdd" stroked="f" o:allowincell="f" style="position:absolute;left:0;top:157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1830" to="7795,1830" ID="Line 38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86" fillcolor="#dadcdd" stroked="f" o:allowincell="f" style="position:absolute;left:0;top:183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2085" to="7795,2085" ID="Line 38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88" fillcolor="#dadcdd" stroked="f" o:allowincell="f" style="position:absolute;left:0;top:208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2385" to="7795,2385" ID="Line 38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90" fillcolor="#dadcdd" stroked="f" o:allowincell="f" style="position:absolute;left:0;top:238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2640" to="7795,2640" ID="Line 39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92" fillcolor="#dadcdd" stroked="f" o:allowincell="f" style="position:absolute;left:0;top:264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2895" to="7795,2895" ID="Line 39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94" fillcolor="#dadcdd" stroked="f" o:allowincell="f" style="position:absolute;left:0;top:289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3150" to="7795,3150" ID="Line 39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96" fillcolor="#dadcdd" stroked="f" o:allowincell="f" style="position:absolute;left:0;top:315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3405" to="7795,3405" ID="Line 39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398" fillcolor="#dadcdd" stroked="f" o:allowincell="f" style="position:absolute;left:0;top:340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3660" to="7795,3660" ID="Line 39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00" fillcolor="#dadcdd" stroked="f" o:allowincell="f" style="position:absolute;left:0;top:366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3915" to="7795,3915" ID="Line 40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02" fillcolor="#dadcdd" stroked="f" o:allowincell="f" style="position:absolute;left:0;top:391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4215" to="7795,4215" ID="Line 40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04" fillcolor="#dadcdd" stroked="f" o:allowincell="f" style="position:absolute;left:0;top:421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4470" to="7795,4470" ID="Line 40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06" fillcolor="#dadcdd" stroked="f" o:allowincell="f" style="position:absolute;left:0;top:447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4725" to="7795,4725" ID="Line 40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08" fillcolor="#dadcdd" stroked="f" o:allowincell="f" style="position:absolute;left:0;top:4725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4980" to="7795,4980" ID="Line 40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10" fillcolor="#dadcdd" stroked="f" o:allowincell="f" style="position:absolute;left:0;top:4980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5281" to="7795,5281" ID="Line 41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12" fillcolor="#dadcdd" stroked="f" o:allowincell="f" style="position:absolute;left:0;top:528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5581" to="7795,5581" ID="Line 41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14" fillcolor="#dadcdd" stroked="f" o:allowincell="f" style="position:absolute;left:0;top:558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5881" to="7795,5881" ID="Line 41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16" fillcolor="#dadcdd" stroked="f" o:allowincell="f" style="position:absolute;left:0;top:588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6136" to="7795,6136" ID="Line 41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18" fillcolor="#dadcdd" stroked="f" o:allowincell="f" style="position:absolute;left:0;top:6136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6436" to="7795,6436" ID="Line 41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20" fillcolor="#dadcdd" stroked="f" o:allowincell="f" style="position:absolute;left:0;top:6436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6691" to="7795,6691" ID="Line 42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22" fillcolor="#dadcdd" stroked="f" o:allowincell="f" style="position:absolute;left:0;top:669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6991" to="7795,6991" ID="Line 42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24" fillcolor="#dadcdd" stroked="f" o:allowincell="f" style="position:absolute;left:0;top:699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7291" to="7795,7291" ID="Line 42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26" fillcolor="#dadcdd" stroked="f" o:allowincell="f" style="position:absolute;left:0;top:729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7591" to="7795,7591" ID="Line 42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28" fillcolor="#dadcdd" stroked="f" o:allowincell="f" style="position:absolute;left:0;top:759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7891" to="7795,7891" ID="Line 42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30" fillcolor="#dadcdd" stroked="f" o:allowincell="f" style="position:absolute;left:0;top:789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8146" to="7795,8146" ID="Line 43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32" fillcolor="#dadcdd" stroked="f" o:allowincell="f" style="position:absolute;left:0;top:8146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8446" to="7795,8446" ID="Line 43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34" fillcolor="#dadcdd" stroked="f" o:allowincell="f" style="position:absolute;left:0;top:8446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8701" to="7795,8701" ID="Line 43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36" fillcolor="#dadcdd" stroked="f" o:allowincell="f" style="position:absolute;left:0;top:870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9001" to="7795,9001" ID="Line 437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38" fillcolor="#dadcdd" stroked="f" o:allowincell="f" style="position:absolute;left:0;top:900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9301" to="7795,9301" ID="Line 439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40" fillcolor="#dadcdd" stroked="f" o:allowincell="f" style="position:absolute;left:0;top:930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9601" to="7795,9601" ID="Line 441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42" fillcolor="#dadcdd" stroked="f" o:allowincell="f" style="position:absolute;left:0;top:960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9856" to="7795,9856" ID="Line 443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44" fillcolor="#dadcdd" stroked="f" o:allowincell="f" style="position:absolute;left:0;top:9856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  <v:line id="shape_0" from="0,10111" to="7795,10111" ID="Line 445" stroked="t" o:allowincell="f" style="position:absolute;mso-position-horizontal-relative:char;mso-position-vertical-relative:page">
                  <v:stroke color="#dadcdd" joinstyle="miter" endcap="flat"/>
                  <v:fill o:detectmouseclick="t" on="false"/>
                  <w10:wrap type="none"/>
                </v:line>
                <v:rect id="shape_0" ID="Rectangle 446" fillcolor="#dadcdd" stroked="f" o:allowincell="f" style="position:absolute;left:0;top:10111;width:7810;height:14;mso-wrap-style:none;v-text-anchor:middle;mso-position-horizontal-relative:char;mso-position-vertical-relative:page">
                  <v:fill o:detectmouseclick="t" type="solid" color2="#252322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S2: </w:t>
      </w:r>
      <w:r>
        <w:rPr>
          <w:rFonts w:cs="Arial" w:ascii="Arial" w:hAnsi="Arial"/>
        </w:rPr>
        <w:t xml:space="preserve">Results of adjusted analyses of associations of </w:t>
      </w:r>
      <w:r>
        <w:rPr>
          <w:rFonts w:cs="Arial" w:ascii="Arial" w:hAnsi="Arial"/>
          <w:i/>
        </w:rPr>
        <w:t xml:space="preserve">SLC22A3 </w:t>
      </w:r>
      <w:r>
        <w:rPr>
          <w:rFonts w:cs="Arial" w:ascii="Arial" w:hAnsi="Arial"/>
        </w:rPr>
        <w:t>SNPs with pancreatic cancer risk adjusted for major lifestyle factors in the discovery phas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NP</w:t>
        <w:tab/>
        <w:tab/>
        <w:tab/>
        <w:tab/>
        <w:t>aOR</w:t>
        <w:tab/>
        <w:tab/>
        <w:t>95% CI</w:t>
        <w:tab/>
        <w:tab/>
        <w:t>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enotype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316174 (A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G</w:t>
        <w:tab/>
        <w:tab/>
        <w:tab/>
        <w:tab/>
        <w:t>1.22</w:t>
        <w:tab/>
        <w:tab/>
        <w:t>0.70-2.13</w:t>
        <w:tab/>
        <w:tab/>
        <w:t>0.480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0.75</w:t>
        <w:tab/>
        <w:tab/>
        <w:t>0.36-1.55</w:t>
        <w:tab/>
        <w:tab/>
        <w:t>0.436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 allele</w:t>
        <w:tab/>
        <w:tab/>
        <w:tab/>
        <w:t>1.08</w:t>
        <w:tab/>
        <w:tab/>
        <w:t>0.63-1.84</w:t>
        <w:tab/>
        <w:tab/>
        <w:t>0.783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79</w:t>
        <w:tab/>
        <w:tab/>
        <w:t>0.43-1.44</w:t>
        <w:tab/>
        <w:tab/>
        <w:t>0.440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2504956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1.27</w:t>
        <w:tab/>
        <w:tab/>
        <w:t>0.76-2.10</w:t>
        <w:tab/>
        <w:tab/>
        <w:t>0.360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2.09</w:t>
        <w:tab/>
        <w:tab/>
        <w:t>0.65-6.69</w:t>
        <w:tab/>
        <w:tab/>
        <w:t>0.214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1.33</w:t>
        <w:tab/>
        <w:tab/>
        <w:t>0.82-2.16</w:t>
        <w:tab/>
        <w:tab/>
        <w:t>0.243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1.89</w:t>
        <w:tab/>
        <w:tab/>
        <w:t>0.62-5.78</w:t>
        <w:tab/>
        <w:tab/>
        <w:t>0.265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572149 (A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G</w:t>
        <w:tab/>
        <w:tab/>
        <w:tab/>
        <w:tab/>
        <w:t>0.85</w:t>
        <w:tab/>
        <w:tab/>
        <w:t>0.52-1.40</w:t>
        <w:tab/>
        <w:tab/>
        <w:t>0.518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0.74</w:t>
        <w:tab/>
        <w:tab/>
        <w:t>0.30-1.78</w:t>
        <w:tab/>
        <w:tab/>
        <w:t>0.49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 allele</w:t>
        <w:tab/>
        <w:tab/>
        <w:tab/>
        <w:t>0.83</w:t>
        <w:tab/>
        <w:tab/>
        <w:t>0.51-1.34</w:t>
        <w:tab/>
        <w:tab/>
        <w:t>0.43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83</w:t>
        <w:tab/>
        <w:tab/>
        <w:t>0.36-1.90</w:t>
        <w:tab/>
        <w:tab/>
        <w:t>0.657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3120137 (G&gt;A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A</w:t>
        <w:tab/>
        <w:tab/>
        <w:tab/>
        <w:tab/>
        <w:t>0.78</w:t>
        <w:tab/>
        <w:tab/>
        <w:t>0.44-1.36</w:t>
        <w:tab/>
        <w:tab/>
        <w:t>0.376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1.27</w:t>
        <w:tab/>
        <w:tab/>
        <w:t>0.16-10.33</w:t>
        <w:tab/>
        <w:tab/>
        <w:t>0.823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 allele</w:t>
        <w:tab/>
        <w:tab/>
        <w:tab/>
        <w:t>0.80</w:t>
        <w:tab/>
        <w:tab/>
        <w:t>0.46-1.39</w:t>
        <w:tab/>
        <w:tab/>
        <w:t>0.42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G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1.35</w:t>
        <w:tab/>
        <w:tab/>
        <w:t>0.17-10.82</w:t>
        <w:tab/>
        <w:tab/>
        <w:t>0.780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512077 (A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G</w:t>
        <w:tab/>
        <w:tab/>
        <w:tab/>
        <w:tab/>
        <w:t>1.07</w:t>
        <w:tab/>
        <w:tab/>
        <w:t>0.62-1.84</w:t>
        <w:tab/>
        <w:tab/>
        <w:t>0.816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0.82</w:t>
        <w:tab/>
        <w:tab/>
        <w:t>0.18-3.87</w:t>
        <w:tab/>
        <w:tab/>
        <w:t>0.821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 allele</w:t>
        <w:tab/>
        <w:tab/>
        <w:tab/>
        <w:t>1.05</w:t>
        <w:tab/>
        <w:tab/>
        <w:t>0.62-1.77</w:t>
        <w:tab/>
        <w:tab/>
        <w:t>0.857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83</w:t>
        <w:tab/>
        <w:tab/>
        <w:t>0.18-3.80</w:t>
        <w:tab/>
        <w:tab/>
        <w:t>0.807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675162 (A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G</w:t>
        <w:tab/>
        <w:tab/>
        <w:tab/>
        <w:tab/>
        <w:t>1.38</w:t>
        <w:tab/>
        <w:tab/>
        <w:t>0.77-2.48</w:t>
        <w:tab/>
        <w:tab/>
        <w:t>0.28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0.93</w:t>
        <w:tab/>
        <w:tab/>
        <w:t>0.45-1.91</w:t>
        <w:tab/>
        <w:tab/>
        <w:t>0.835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 allele</w:t>
        <w:tab/>
        <w:tab/>
        <w:tab/>
        <w:t>1.27</w:t>
        <w:tab/>
        <w:tab/>
        <w:t>0.72-2.23</w:t>
        <w:tab/>
        <w:tab/>
        <w:t>0.406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77</w:t>
        <w:tab/>
        <w:tab/>
        <w:t>0.43-1.36</w:t>
        <w:tab/>
        <w:tab/>
        <w:t>0.359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394487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0.75</w:t>
        <w:tab/>
        <w:tab/>
        <w:t>0.46-1.23</w:t>
        <w:tab/>
        <w:tab/>
        <w:t>0.25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0.56</w:t>
        <w:tab/>
        <w:tab/>
        <w:t>0.20-1.30</w:t>
        <w:tab/>
        <w:tab/>
        <w:t>0.271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72</w:t>
        <w:tab/>
        <w:tab/>
        <w:t>0.45-1.57</w:t>
        <w:tab/>
        <w:tab/>
        <w:t>0.173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65</w:t>
        <w:tab/>
        <w:tab/>
        <w:t>0.24-1.76</w:t>
        <w:tab/>
        <w:tab/>
        <w:t>0.400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S2: </w:t>
      </w:r>
      <w:r>
        <w:rPr>
          <w:rFonts w:cs="Arial" w:ascii="Arial" w:hAnsi="Arial"/>
        </w:rPr>
        <w:t xml:space="preserve">Results of adjusted analyses of associations of </w:t>
      </w:r>
      <w:r>
        <w:rPr>
          <w:rFonts w:cs="Arial" w:ascii="Arial" w:hAnsi="Arial"/>
          <w:i/>
        </w:rPr>
        <w:t xml:space="preserve">SLC22A3 </w:t>
      </w:r>
      <w:r>
        <w:rPr>
          <w:rFonts w:cs="Arial" w:ascii="Arial" w:hAnsi="Arial"/>
        </w:rPr>
        <w:t>SNPs with pancreatic cancer risk adjusted for major lifestyle factors in the discovery phase – continued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NP</w:t>
        <w:tab/>
        <w:tab/>
        <w:tab/>
        <w:tab/>
        <w:t>aOR</w:t>
        <w:tab/>
        <w:tab/>
        <w:t>95% CI</w:t>
        <w:tab/>
        <w:tab/>
        <w:t>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enotype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10455871(A&gt;T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T</w:t>
        <w:tab/>
        <w:tab/>
        <w:tab/>
        <w:tab/>
        <w:t>1.68</w:t>
        <w:tab/>
        <w:tab/>
        <w:t>0.30-9.42</w:t>
        <w:tab/>
        <w:tab/>
        <w:t>0.55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NA</w:t>
        <w:tab/>
        <w:tab/>
        <w:t>NA</w:t>
        <w:tab/>
        <w:tab/>
        <w:tab/>
        <w:t>NA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1.68</w:t>
        <w:tab/>
        <w:tab/>
        <w:t>0.30-9.42</w:t>
        <w:tab/>
        <w:tab/>
        <w:t>0.55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NA</w:t>
        <w:tab/>
        <w:tab/>
        <w:t>NA</w:t>
        <w:tab/>
        <w:tab/>
        <w:tab/>
        <w:t>NA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884742 (C&gt;A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A</w:t>
        <w:tab/>
        <w:tab/>
        <w:tab/>
        <w:tab/>
        <w:t>1.49</w:t>
        <w:tab/>
        <w:tab/>
        <w:t>0.83-2.65</w:t>
        <w:tab/>
        <w:tab/>
        <w:t>0.180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0.97</w:t>
        <w:tab/>
        <w:tab/>
        <w:t>0.47-2.02</w:t>
        <w:tab/>
        <w:tab/>
        <w:t>0.935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 allele</w:t>
        <w:tab/>
        <w:tab/>
        <w:tab/>
        <w:t>1.37</w:t>
        <w:tab/>
        <w:tab/>
        <w:t>0.78-2.39</w:t>
        <w:tab/>
        <w:tab/>
        <w:t>0.276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0.72</w:t>
        <w:tab/>
        <w:tab/>
        <w:t>0.40-1.30</w:t>
        <w:tab/>
        <w:tab/>
        <w:t>0.276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420038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0.71</w:t>
        <w:tab/>
        <w:tab/>
        <w:t>0.43-1.17</w:t>
        <w:tab/>
        <w:tab/>
        <w:t>0.181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0.85</w:t>
        <w:tab/>
        <w:tab/>
        <w:t>0.31-2.32</w:t>
        <w:tab/>
        <w:tab/>
        <w:t>0.744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72</w:t>
        <w:tab/>
        <w:tab/>
        <w:t>0.44-1.17</w:t>
        <w:tab/>
        <w:tab/>
        <w:t>0.576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1.00</w:t>
        <w:tab/>
        <w:tab/>
        <w:t>0.38-2.61</w:t>
        <w:tab/>
        <w:tab/>
        <w:t>0.998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1567441 (T&gt;C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C</w:t>
        <w:tab/>
        <w:tab/>
        <w:tab/>
        <w:tab/>
        <w:t>0.72</w:t>
        <w:tab/>
        <w:tab/>
        <w:t>0.44-1.18</w:t>
        <w:tab/>
        <w:tab/>
        <w:t>0.18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0.94</w:t>
        <w:tab/>
        <w:tab/>
        <w:t>0.31-2.83</w:t>
        <w:tab/>
        <w:tab/>
        <w:t>0.90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 allele</w:t>
        <w:tab/>
        <w:tab/>
        <w:tab/>
        <w:t>0.74</w:t>
        <w:tab/>
        <w:tab/>
        <w:t>0.46-1.20</w:t>
        <w:tab/>
        <w:tab/>
        <w:t>0.216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T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1.11</w:t>
        <w:tab/>
        <w:tab/>
        <w:t>0.39-3.21</w:t>
        <w:tab/>
        <w:tab/>
        <w:t>0.842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</w:rPr>
        <w:t xml:space="preserve">rs2504938 </w:t>
      </w:r>
      <w:r>
        <w:rPr>
          <w:rFonts w:eastAsia="Times New Roman" w:cs="Arial" w:ascii="Arial" w:hAnsi="Arial"/>
        </w:rPr>
        <w:t>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  <w:b/>
        </w:rPr>
        <w:t xml:space="preserve">   </w:t>
      </w:r>
      <w:r>
        <w:rPr>
          <w:rFonts w:cs="Arial" w:ascii="Arial" w:hAnsi="Arial"/>
          <w:b/>
        </w:rPr>
        <w:t>CT</w:t>
        <w:tab/>
        <w:tab/>
        <w:tab/>
        <w:tab/>
        <w:t>1.72</w:t>
        <w:tab/>
        <w:tab/>
        <w:t>1.06-2.81</w:t>
        <w:tab/>
        <w:tab/>
        <w:t>0.030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</w:r>
      <w:r>
        <w:rPr>
          <w:rFonts w:cs="Arial" w:ascii="Arial" w:hAnsi="Arial"/>
          <w:b/>
        </w:rPr>
        <w:tab/>
        <w:tab/>
        <w:tab/>
        <w:tab/>
      </w:r>
      <w:r>
        <w:rPr>
          <w:rFonts w:cs="Arial" w:ascii="Arial" w:hAnsi="Arial"/>
        </w:rPr>
        <w:t>0.78</w:t>
        <w:tab/>
        <w:tab/>
        <w:t>0.21-2.80</w:t>
        <w:tab/>
        <w:tab/>
        <w:t>0.688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  <w:b/>
        </w:rPr>
        <w:t xml:space="preserve">   </w:t>
      </w:r>
      <w:r>
        <w:rPr>
          <w:rFonts w:cs="Arial" w:ascii="Arial" w:hAnsi="Arial"/>
          <w:b/>
        </w:rPr>
        <w:t>T allele</w:t>
      </w:r>
      <w:r>
        <w:rPr>
          <w:rFonts w:cs="Arial" w:ascii="Arial" w:hAnsi="Arial"/>
        </w:rPr>
        <w:tab/>
        <w:tab/>
        <w:tab/>
      </w:r>
      <w:r>
        <w:rPr>
          <w:rFonts w:cs="Arial" w:ascii="Arial" w:hAnsi="Arial"/>
          <w:b/>
        </w:rPr>
        <w:t>1.61</w:t>
        <w:tab/>
        <w:tab/>
        <w:t>1.00-2.57</w:t>
        <w:tab/>
        <w:tab/>
        <w:t>0.04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68</w:t>
        <w:tab/>
        <w:tab/>
        <w:t>0.20-2.34</w:t>
        <w:tab/>
        <w:tab/>
        <w:t>0.540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7745775 (T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G</w:t>
        <w:tab/>
        <w:tab/>
        <w:tab/>
        <w:tab/>
        <w:t>0.85</w:t>
        <w:tab/>
        <w:tab/>
        <w:t>0.52-1.40</w:t>
        <w:tab/>
        <w:tab/>
        <w:t>0.51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0.51</w:t>
        <w:tab/>
        <w:tab/>
        <w:t>0.15-1.68</w:t>
        <w:tab/>
        <w:tab/>
        <w:t>0.26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 allele</w:t>
        <w:tab/>
        <w:tab/>
        <w:tab/>
        <w:t>0.82</w:t>
        <w:tab/>
        <w:tab/>
        <w:t>0.51-1.33</w:t>
        <w:tab/>
        <w:tab/>
        <w:t>0.420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T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54</w:t>
        <w:tab/>
        <w:tab/>
        <w:t>0.16-1.74</w:t>
        <w:tab/>
        <w:tab/>
        <w:t>0.299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/>
      </w:pPr>
      <w:r>
        <w:rPr>
          <w:rFonts w:eastAsia="Times New Roman" w:cs="Arial" w:ascii="Arial" w:hAnsi="Arial"/>
        </w:rPr>
        <w:t>rs9364554</w:t>
      </w:r>
      <w:r>
        <w:rPr>
          <w:rFonts w:eastAsia="Times New Roman" w:cs="Arial" w:ascii="Arial" w:hAnsi="Arial"/>
          <w:b/>
        </w:rPr>
        <w:t xml:space="preserve"> </w:t>
      </w:r>
      <w:r>
        <w:rPr>
          <w:rFonts w:eastAsia="Times New Roman" w:cs="Arial" w:ascii="Arial" w:hAnsi="Arial"/>
        </w:rPr>
        <w:t>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1.00</w:t>
        <w:tab/>
        <w:tab/>
        <w:t>0.62-1.63</w:t>
        <w:tab/>
        <w:tab/>
        <w:t>0.971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2.20</w:t>
        <w:tab/>
        <w:tab/>
        <w:t>0.67-7.15</w:t>
        <w:tab/>
        <w:tab/>
        <w:t>0.19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1.08</w:t>
        <w:tab/>
        <w:tab/>
        <w:t>0.68-1.73</w:t>
        <w:tab/>
        <w:tab/>
        <w:t>0.74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2.34</w:t>
        <w:tab/>
        <w:tab/>
        <w:t>0.72-7.63</w:t>
        <w:tab/>
        <w:tab/>
        <w:t>0.160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S2: </w:t>
      </w:r>
      <w:r>
        <w:rPr>
          <w:rFonts w:cs="Arial" w:ascii="Arial" w:hAnsi="Arial"/>
        </w:rPr>
        <w:t xml:space="preserve">Results of adjusted analyses of associations of </w:t>
      </w:r>
      <w:r>
        <w:rPr>
          <w:rFonts w:cs="Arial" w:ascii="Arial" w:hAnsi="Arial"/>
          <w:i/>
        </w:rPr>
        <w:t xml:space="preserve">SLC22A3 </w:t>
      </w:r>
      <w:r>
        <w:rPr>
          <w:rFonts w:cs="Arial" w:ascii="Arial" w:hAnsi="Arial"/>
        </w:rPr>
        <w:t>SNPs with pancreatic cancer risk adjusted for major lifestyle factors in the discovery phase – continued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NP</w:t>
        <w:tab/>
        <w:tab/>
        <w:tab/>
        <w:tab/>
        <w:t>aOR</w:t>
        <w:tab/>
        <w:tab/>
        <w:t>95% CI</w:t>
        <w:tab/>
        <w:tab/>
        <w:t>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enotype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</w:rPr>
        <w:t xml:space="preserve">rs2457571 </w:t>
      </w:r>
      <w:r>
        <w:rPr>
          <w:rFonts w:eastAsia="Times New Roman" w:cs="Arial" w:ascii="Arial" w:hAnsi="Arial"/>
        </w:rPr>
        <w:t>(T&gt;C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C</w:t>
        <w:tab/>
        <w:tab/>
        <w:tab/>
        <w:tab/>
        <w:t>0.88</w:t>
        <w:tab/>
        <w:tab/>
        <w:t>0.49-1.58</w:t>
        <w:tab/>
        <w:tab/>
        <w:t>0.677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1.85</w:t>
        <w:tab/>
        <w:tab/>
        <w:t>0.91-3.74</w:t>
        <w:tab/>
        <w:tab/>
        <w:t>0.08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 allele</w:t>
        <w:tab/>
        <w:tab/>
        <w:tab/>
        <w:t>1.11</w:t>
        <w:tab/>
        <w:tab/>
        <w:t>0.64-1.93</w:t>
        <w:tab/>
        <w:tab/>
        <w:t>0.711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  <w:b/>
        </w:rPr>
        <w:t xml:space="preserve">   </w:t>
      </w:r>
      <w:r>
        <w:rPr>
          <w:rFonts w:eastAsia="Times New Roman" w:cs="Arial" w:ascii="Arial" w:hAnsi="Arial"/>
          <w:b/>
        </w:rPr>
        <w:t>T allele</w:t>
      </w:r>
      <w:r>
        <w:rPr>
          <w:rFonts w:cs="Arial" w:ascii="Arial" w:hAnsi="Arial"/>
          <w:b/>
          <w:vertAlign w:val="superscript"/>
        </w:rPr>
        <w:t>*</w:t>
      </w:r>
      <w:r>
        <w:rPr>
          <w:rFonts w:eastAsia="Times New Roman" w:cs="Arial" w:ascii="Arial" w:hAnsi="Arial"/>
          <w:b/>
        </w:rPr>
        <w:tab/>
        <w:tab/>
        <w:tab/>
        <w:t>1.93</w:t>
        <w:tab/>
        <w:tab/>
        <w:t>1.10-3.40</w:t>
        <w:tab/>
        <w:tab/>
        <w:t>0.022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7758229 (G&gt;T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T</w:t>
        <w:tab/>
        <w:tab/>
        <w:tab/>
        <w:tab/>
        <w:t>0.86</w:t>
        <w:tab/>
        <w:tab/>
        <w:t>0.52-1.41</w:t>
        <w:tab/>
        <w:tab/>
        <w:t>0.54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1.03</w:t>
        <w:tab/>
        <w:tab/>
        <w:t>0.42-2.51</w:t>
        <w:tab/>
        <w:tab/>
        <w:t>0.97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89</w:t>
        <w:tab/>
        <w:tab/>
        <w:t>0.55-1.43</w:t>
        <w:tab/>
        <w:tab/>
        <w:t>0.63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G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1.10</w:t>
        <w:tab/>
        <w:tab/>
        <w:t>0.47-2.56</w:t>
        <w:tab/>
        <w:tab/>
        <w:t>0.825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12527649 (G&gt;A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A</w:t>
        <w:tab/>
        <w:tab/>
        <w:tab/>
        <w:tab/>
        <w:t>0.52</w:t>
        <w:tab/>
        <w:tab/>
        <w:t>0.23-1.21</w:t>
        <w:tab/>
        <w:tab/>
        <w:t>0.130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0.52</w:t>
        <w:tab/>
        <w:tab/>
        <w:t>0.04-6.76</w:t>
        <w:tab/>
        <w:tab/>
        <w:t>0.61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 allele</w:t>
        <w:tab/>
        <w:tab/>
        <w:tab/>
        <w:t>0.52</w:t>
        <w:tab/>
        <w:tab/>
        <w:t>0.23-1.16</w:t>
        <w:tab/>
        <w:tab/>
        <w:t>0.11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G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52</w:t>
        <w:tab/>
        <w:tab/>
        <w:t>0.04-6.66</w:t>
        <w:tab/>
        <w:tab/>
        <w:t>0.619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/>
      </w:pPr>
      <w:r>
        <w:rPr>
          <w:rFonts w:eastAsia="Times New Roman" w:cs="Arial" w:ascii="Arial" w:hAnsi="Arial"/>
          <w:b/>
        </w:rPr>
        <w:t>rs4708867</w:t>
      </w:r>
      <w:r>
        <w:rPr>
          <w:rFonts w:eastAsia="Times New Roman" w:cs="Arial" w:ascii="Arial" w:hAnsi="Arial"/>
        </w:rPr>
        <w:t xml:space="preserve"> (A&gt;G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G</w:t>
        <w:tab/>
        <w:tab/>
        <w:tab/>
        <w:tab/>
        <w:t>2.02</w:t>
        <w:tab/>
        <w:tab/>
        <w:t>1.09-3.72</w:t>
        <w:tab/>
        <w:tab/>
        <w:t>0.025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G</w:t>
      </w:r>
      <w:r>
        <w:rPr>
          <w:rFonts w:cs="Arial" w:ascii="Arial" w:hAnsi="Arial"/>
          <w:b/>
        </w:rPr>
        <w:tab/>
        <w:tab/>
        <w:tab/>
        <w:tab/>
      </w:r>
      <w:r>
        <w:rPr>
          <w:rFonts w:cs="Arial" w:ascii="Arial" w:hAnsi="Arial"/>
        </w:rPr>
        <w:t>0.80</w:t>
        <w:tab/>
        <w:tab/>
        <w:t>0.88-7.29</w:t>
        <w:tab/>
        <w:tab/>
        <w:t>0.844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eastAsia="Arial" w:cs="Arial" w:ascii="Arial" w:hAnsi="Arial"/>
          <w:b/>
        </w:rPr>
        <w:t xml:space="preserve">   </w:t>
      </w:r>
      <w:r>
        <w:rPr>
          <w:rFonts w:cs="Arial" w:ascii="Arial" w:hAnsi="Arial"/>
          <w:b/>
        </w:rPr>
        <w:t>G allele</w:t>
        <w:tab/>
        <w:tab/>
        <w:tab/>
        <w:t>1.89</w:t>
        <w:tab/>
        <w:tab/>
        <w:t>1.05-3.42</w:t>
        <w:tab/>
        <w:tab/>
        <w:t>0.035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68</w:t>
        <w:tab/>
        <w:tab/>
        <w:t>0.08-6.19</w:t>
        <w:tab/>
        <w:tab/>
        <w:t>0.732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17593921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0.88</w:t>
        <w:tab/>
        <w:tab/>
        <w:t>0.28-2.74</w:t>
        <w:tab/>
        <w:tab/>
        <w:t>0.826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NA</w:t>
        <w:tab/>
        <w:tab/>
        <w:t>NA</w:t>
        <w:tab/>
        <w:tab/>
        <w:tab/>
        <w:t>NA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88</w:t>
        <w:tab/>
        <w:tab/>
        <w:t>0.28-2.74</w:t>
        <w:tab/>
        <w:tab/>
        <w:t>0.826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NA</w:t>
        <w:tab/>
        <w:tab/>
        <w:t>NA</w:t>
        <w:tab/>
        <w:tab/>
        <w:tab/>
        <w:t>NA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1397168 (A&gt;T)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A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AT</w:t>
        <w:tab/>
        <w:tab/>
        <w:tab/>
        <w:tab/>
        <w:t>1.52</w:t>
        <w:tab/>
        <w:tab/>
        <w:t>0.91-2.56</w:t>
        <w:tab/>
        <w:tab/>
        <w:t>0.112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0.50</w:t>
        <w:tab/>
        <w:tab/>
        <w:t>0.10-2.51</w:t>
        <w:tab/>
        <w:tab/>
        <w:t>0.399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1.41</w:t>
        <w:tab/>
        <w:tab/>
        <w:t>0.85-2.32</w:t>
        <w:tab/>
        <w:tab/>
        <w:t>0.181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A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0.48</w:t>
        <w:tab/>
        <w:tab/>
        <w:t>0.09-2.40</w:t>
        <w:tab/>
        <w:tab/>
        <w:t>0.367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3088441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0.75</w:t>
        <w:tab/>
        <w:tab/>
        <w:t>0.37-1.53</w:t>
        <w:tab/>
        <w:tab/>
        <w:t>0.428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NA</w:t>
        <w:tab/>
        <w:tab/>
        <w:t>NA</w:t>
        <w:tab/>
        <w:tab/>
        <w:tab/>
        <w:t>NA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75</w:t>
        <w:tab/>
        <w:tab/>
        <w:t>0.37-1.53</w:t>
        <w:tab/>
        <w:tab/>
        <w:t>0.428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</w:r>
      <w:r>
        <w:rPr>
          <w:rFonts w:cs="Arial" w:ascii="Arial" w:hAnsi="Arial"/>
        </w:rPr>
        <w:t>NA</w:t>
        <w:tab/>
        <w:tab/>
        <w:t>NA</w:t>
        <w:tab/>
        <w:tab/>
        <w:tab/>
        <w:t>NA</w:t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Supplementary Table S2: </w:t>
      </w:r>
      <w:r>
        <w:rPr>
          <w:rFonts w:cs="Arial" w:ascii="Arial" w:hAnsi="Arial"/>
        </w:rPr>
        <w:t xml:space="preserve">Results of adjusted analyses of associations of </w:t>
      </w:r>
      <w:r>
        <w:rPr>
          <w:rFonts w:cs="Arial" w:ascii="Arial" w:hAnsi="Arial"/>
          <w:i/>
        </w:rPr>
        <w:t xml:space="preserve">SLC22A3 </w:t>
      </w:r>
      <w:r>
        <w:rPr>
          <w:rFonts w:cs="Arial" w:ascii="Arial" w:hAnsi="Arial"/>
        </w:rPr>
        <w:t>SNPs with pancreatic cancer risk adjusted for major lifestyle factors in the discovery phase – continued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NP</w:t>
        <w:tab/>
        <w:tab/>
        <w:tab/>
        <w:tab/>
        <w:t>aOR</w:t>
        <w:tab/>
        <w:tab/>
        <w:t>95% CI</w:t>
        <w:tab/>
        <w:tab/>
        <w:t>p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genotype</w:t>
      </w:r>
    </w:p>
    <w:p>
      <w:pPr>
        <w:pStyle w:val="Normal"/>
        <w:widowControl w:val="false"/>
        <w:shd w:fill="D9D9D9" w:val="clear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  <w:t>rs2504926 (C&gt;T)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C</w:t>
        <w:tab/>
        <w:tab/>
        <w:tab/>
        <w:tab/>
        <w:t>reference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CT</w:t>
        <w:tab/>
        <w:tab/>
        <w:tab/>
        <w:tab/>
        <w:t>0.75</w:t>
        <w:tab/>
        <w:tab/>
        <w:t>0.44-1.28</w:t>
        <w:tab/>
        <w:tab/>
        <w:t>0.291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T</w:t>
        <w:tab/>
        <w:tab/>
        <w:tab/>
        <w:tab/>
        <w:t>0.59</w:t>
        <w:tab/>
        <w:tab/>
        <w:t>0.28-1.25</w:t>
        <w:tab/>
        <w:tab/>
        <w:t>0.170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cs="Arial" w:ascii="Arial" w:hAnsi="Arial"/>
        </w:rPr>
        <w:t>T allele</w:t>
        <w:tab/>
        <w:tab/>
        <w:tab/>
        <w:t>0.72</w:t>
        <w:tab/>
        <w:tab/>
        <w:t>0.43-1.19</w:t>
        <w:tab/>
        <w:tab/>
        <w:t>0.197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eastAsia="Arial" w:cs="Arial" w:ascii="Arial" w:hAnsi="Arial"/>
        </w:rPr>
        <w:t xml:space="preserve">   </w:t>
      </w:r>
      <w:r>
        <w:rPr>
          <w:rFonts w:eastAsia="Times New Roman" w:cs="Arial" w:ascii="Arial" w:hAnsi="Arial"/>
        </w:rPr>
        <w:t>C allele</w:t>
      </w:r>
      <w:r>
        <w:rPr>
          <w:rFonts w:cs="Arial" w:ascii="Arial" w:hAnsi="Arial"/>
          <w:vertAlign w:val="superscript"/>
        </w:rPr>
        <w:t>*</w:t>
      </w:r>
      <w:r>
        <w:rPr>
          <w:rFonts w:eastAsia="Times New Roman" w:cs="Arial" w:ascii="Arial" w:hAnsi="Arial"/>
        </w:rPr>
        <w:tab/>
        <w:tab/>
        <w:tab/>
        <w:t>0.75</w:t>
        <w:tab/>
        <w:tab/>
        <w:t>0.40-1.42</w:t>
        <w:tab/>
        <w:tab/>
        <w:t>0.378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  <w:t>Footnotes:</w:t>
      </w:r>
    </w:p>
    <w:p>
      <w:pPr>
        <w:pStyle w:val="Normal"/>
        <w:widowControl w:val="false"/>
        <w:spacing w:lineRule="auto" w:line="240" w:before="0" w:after="0"/>
        <w:rPr/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Rare type genotype as reference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  <w:lang w:eastAsia="ja-JP"/>
        </w:rPr>
      </w:pPr>
      <w:r>
        <w:rPr>
          <w:rFonts w:cs="Arial" w:ascii="Arial" w:hAnsi="Arial"/>
          <w:lang w:eastAsia="ja-JP"/>
        </w:rPr>
        <w:t xml:space="preserve">N=numbers of individuals, aOR = adjusted odds ratio, 95% CI = 95% confidence interval. Analyses were adjusted for </w:t>
      </w:r>
      <w:r>
        <w:rPr>
          <w:rFonts w:cs="Arial" w:ascii="Arial" w:hAnsi="Arial"/>
        </w:rPr>
        <w:t>age, sex, body mass index, smoking status, and alcohol consumption.</w:t>
      </w:r>
    </w:p>
    <w:p>
      <w:pPr>
        <w:pStyle w:val="Normal"/>
        <w:widowControl w:val="false"/>
        <w:spacing w:lineRule="auto" w:line="240" w:before="0" w:after="0"/>
        <w:jc w:val="both"/>
        <w:rPr/>
      </w:pPr>
      <w:r>
        <w:rPr>
          <w:rFonts w:cs="Arial" w:ascii="Arial" w:hAnsi="Arial"/>
          <w:lang w:eastAsia="ja-JP"/>
        </w:rPr>
        <w:t xml:space="preserve">Missing genotypes are due to </w:t>
      </w:r>
      <w:r>
        <w:rPr>
          <w:rFonts w:cs="Arial" w:ascii="Arial" w:hAnsi="Arial"/>
        </w:rPr>
        <w:t xml:space="preserve">due to inadequate quantity or quality of DNA. </w:t>
      </w:r>
      <w:r>
        <w:rPr>
          <w:rFonts w:eastAsia="Times New Roman" w:cs="Arial" w:ascii="Arial" w:hAnsi="Arial"/>
        </w:rPr>
        <w:t xml:space="preserve">Rs12212246 SNP </w:t>
      </w:r>
      <w:r>
        <w:rPr>
          <w:rFonts w:cs="Arial" w:ascii="Arial" w:hAnsi="Arial"/>
        </w:rPr>
        <w:t>was not analyzed</w:t>
      </w:r>
      <w:r>
        <w:rPr>
          <w:rFonts w:eastAsia="Times New Roman" w:cs="Arial" w:ascii="Arial" w:hAnsi="Arial"/>
        </w:rPr>
        <w:t xml:space="preserve"> d</w:t>
      </w:r>
      <w:r>
        <w:rPr>
          <w:rFonts w:cs="Arial" w:ascii="Arial" w:hAnsi="Arial"/>
        </w:rPr>
        <w:t xml:space="preserve">ue to technical reasons and </w:t>
      </w:r>
      <w:r>
        <w:rPr>
          <w:rFonts w:eastAsia="Times New Roman" w:cs="Arial" w:ascii="Arial" w:hAnsi="Arial"/>
        </w:rPr>
        <w:t xml:space="preserve">rs3004079 due to its deviation from Hardy- Hardy-Weinberg equilibrium as </w:t>
      </w:r>
      <w:r>
        <w:rPr>
          <w:rFonts w:cs="Arial" w:ascii="Arial" w:hAnsi="Arial"/>
        </w:rPr>
        <w:t>described in Patients and Methods.</w:t>
      </w:r>
    </w:p>
    <w:p>
      <w:pPr>
        <w:pStyle w:val="Normal"/>
        <w:widowControl w:val="false"/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Significant results and SNPs assessed in the validation phase are in bold.</w:t>
      </w:r>
      <w:r>
        <w:br w:type="page"/>
      </w:r>
    </w:p>
    <w:p>
      <w:pPr>
        <w:pStyle w:val="Normal"/>
        <w:widowControl w:val="false"/>
        <w:spacing w:lineRule="auto" w:line="360" w:before="0" w:after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Table S3: </w:t>
      </w:r>
      <w:r>
        <w:rPr>
          <w:rFonts w:cs="Arial" w:ascii="Arial" w:hAnsi="Arial"/>
        </w:rPr>
        <w:t>Stage-adjusted Cox regression analysis of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associations between SNPs in </w:t>
      </w:r>
      <w:r>
        <w:rPr>
          <w:rFonts w:cs="Arial" w:ascii="Arial" w:hAnsi="Arial"/>
          <w:i/>
        </w:rPr>
        <w:t>SLC22A3</w:t>
      </w:r>
      <w:r>
        <w:rPr>
          <w:rFonts w:cs="Arial" w:ascii="Arial" w:hAnsi="Arial"/>
        </w:rPr>
        <w:t xml:space="preserve"> and OS of pancreatic cancer patients (only significant associations in univariate analyses tested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Discovery set (Figures 1 and 2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SNP</w:t>
        <w:tab/>
        <w:tab/>
        <w:tab/>
        <w:t>HR*</w:t>
        <w:tab/>
        <w:tab/>
        <w:t>95% CI*</w:t>
        <w:tab/>
        <w:tab/>
        <w:t>p-valu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512077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AA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G allele</w:t>
        <w:tab/>
        <w:tab/>
        <w:t>1.08</w:t>
        <w:tab/>
        <w:tab/>
        <w:t>0.72 – 1.61</w:t>
        <w:tab/>
        <w:tab/>
        <w:t>0.710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2504956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C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T allele</w:t>
        <w:tab/>
        <w:tab/>
        <w:tab/>
        <w:t>0.81</w:t>
        <w:tab/>
        <w:tab/>
        <w:t>0.56 – 1.16</w:t>
        <w:tab/>
        <w:tab/>
        <w:t>0.247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2504938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C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TT genotype</w:t>
        <w:tab/>
        <w:tab/>
        <w:t>0.49</w:t>
        <w:tab/>
        <w:tab/>
        <w:t>0.17 – 1.33</w:t>
        <w:tab/>
        <w:tab/>
        <w:t>0.163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Validation set (Figure 2)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SNP</w:t>
        <w:tab/>
        <w:tab/>
        <w:tab/>
        <w:t>HR*</w:t>
        <w:tab/>
        <w:tab/>
        <w:t>95% CI*</w:t>
        <w:tab/>
        <w:tab/>
        <w:t>p-valu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512077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AA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G allele</w:t>
        <w:tab/>
        <w:tab/>
        <w:t>0.94</w:t>
        <w:tab/>
        <w:tab/>
        <w:t>0.75-1.19</w:t>
        <w:tab/>
        <w:tab/>
        <w:t>0.630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2504956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C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T allele</w:t>
        <w:tab/>
        <w:tab/>
        <w:tab/>
        <w:t>0.91</w:t>
        <w:tab/>
        <w:tab/>
        <w:t>0.75-1.14</w:t>
        <w:tab/>
        <w:tab/>
        <w:t>0.426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rs2504938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CC genotype</w:t>
        <w:tab/>
        <w:tab/>
        <w:t>reference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cs="Arial"/>
        </w:rPr>
      </w:pPr>
      <w:r>
        <w:rPr>
          <w:rFonts w:cs="Arial" w:ascii="Arial" w:hAnsi="Arial"/>
        </w:rPr>
        <w:t>TT genotype</w:t>
        <w:tab/>
        <w:tab/>
        <w:t>1.37</w:t>
        <w:tab/>
        <w:tab/>
        <w:t>0.84-2.22</w:t>
        <w:tab/>
        <w:tab/>
        <w:t>0.205</w:t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/>
      </w:pPr>
      <w:r>
        <w:rPr>
          <w:rFonts w:cs="Arial" w:ascii="Arial" w:hAnsi="Arial"/>
        </w:rPr>
        <w:t>*HR = hazard ratio, 95% CI = 95% confidence interval</w:t>
      </w:r>
      <w:r>
        <w:br w:type="page"/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ascii="Arial" w:hAnsi="Arial" w:eastAsia="Times New Roman" w:cs="Arial"/>
          <w:b/>
          <w:b/>
          <w:bCs/>
          <w:sz w:val="20"/>
          <w:szCs w:val="20"/>
        </w:rPr>
      </w:pPr>
      <w:r>
        <w:rPr>
          <w:rFonts w:eastAsia="Times New Roman" w:cs="Arial" w:ascii="Arial" w:hAnsi="Arial"/>
          <w:b/>
          <w:bCs/>
          <w:sz w:val="20"/>
          <w:szCs w:val="20"/>
        </w:rPr>
        <w:t>Supplementary Table S4:</w:t>
      </w:r>
      <w:r>
        <w:rPr>
          <w:rFonts w:eastAsia="Times New Roman" w:cs="Arial" w:ascii="Arial" w:hAnsi="Arial"/>
          <w:i/>
          <w:iCs/>
          <w:sz w:val="20"/>
          <w:szCs w:val="20"/>
        </w:rPr>
        <w:t xml:space="preserve"> SLC22A3 </w:t>
      </w:r>
      <w:r>
        <w:rPr>
          <w:rFonts w:eastAsia="Times New Roman" w:cs="Arial" w:ascii="Arial" w:hAnsi="Arial"/>
          <w:sz w:val="20"/>
          <w:szCs w:val="20"/>
        </w:rPr>
        <w:t>SNPs analyzed in the study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71540" cy="6381115"/>
            <wp:effectExtent l="0" t="0" r="0" b="0"/>
            <wp:docPr id="2" name="obráze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rázek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638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4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6"/>
      </w:tblGrid>
      <w:tr>
        <w:trPr>
          <w:trHeight w:val="255" w:hRule="atLeast"/>
        </w:trPr>
        <w:tc>
          <w:tcPr>
            <w:tcW w:w="9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Footnotes:</w:t>
            </w:r>
          </w:p>
        </w:tc>
      </w:tr>
      <w:tr>
        <w:trPr>
          <w:trHeight w:val="285" w:hRule="atLeast"/>
        </w:trPr>
        <w:tc>
          <w:tcPr>
            <w:tcW w:w="9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*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 xml:space="preserve">Checked by Mutalyzer v2.0 (https://mutalyzer.nl/snp) according to Wildeman et al. Improving sequence variant descriptions in mutation databases and literature using the Mutalyzer sequence variation </w:t>
            </w:r>
          </w:p>
        </w:tc>
      </w:tr>
      <w:tr>
        <w:trPr>
          <w:trHeight w:val="285" w:hRule="atLeast"/>
        </w:trPr>
        <w:tc>
          <w:tcPr>
            <w:tcW w:w="94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</w:rPr>
              <w:t>#</w:t>
            </w:r>
            <w:r>
              <w:rPr>
                <w:rFonts w:eastAsia="Times New Roman" w:cs="Arial" w:ascii="Arial" w:hAnsi="Arial"/>
                <w:sz w:val="20"/>
                <w:szCs w:val="20"/>
              </w:rPr>
              <w:t>MAF = minor allele frequency in EUR sub-populations (CEU) according to 1000 Genomes data (</w:t>
            </w:r>
            <w:hyperlink r:id="rId4">
              <w:r>
                <w:rPr>
                  <w:rStyle w:val="InternetLink"/>
                  <w:rFonts w:eastAsia="Times New Roman" w:cs="Arial" w:ascii="Arial" w:hAnsi="Arial"/>
                  <w:color w:val="000000"/>
                  <w:sz w:val="20"/>
                  <w:szCs w:val="20"/>
                </w:rPr>
                <w:t>http://www.1000genomes.org/</w:t>
              </w:r>
            </w:hyperlink>
            <w:r>
              <w:rPr>
                <w:rFonts w:eastAsia="Times New Roman" w:cs="Arial" w:ascii="Arial" w:hAnsi="Arial"/>
                <w:sz w:val="20"/>
                <w:szCs w:val="20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NP=single nucleotide polymorphism; HGVS=human genome variation society</w:t>
            </w:r>
          </w:p>
        </w:tc>
      </w:tr>
    </w:tbl>
    <w:p>
      <w:pPr>
        <w:pStyle w:val="Normal"/>
        <w:rPr>
          <w:rFonts w:ascii="Arial" w:hAnsi="Arial" w:cs="Arial"/>
          <w:sz w:val="24"/>
        </w:rPr>
      </w:pPr>
      <w:r>
        <w:br w:type="page"/>
      </w:r>
      <w:r>
        <w:rPr>
          <w:rFonts w:cs="Arial" w:ascii="Arial" w:hAnsi="Arial"/>
          <w:b/>
          <w:sz w:val="24"/>
        </w:rPr>
        <w:t>Supplementary Table S5:</w:t>
      </w:r>
      <w:r>
        <w:rPr>
          <w:rFonts w:cs="Arial" w:ascii="Arial" w:hAnsi="Arial"/>
          <w:sz w:val="24"/>
        </w:rPr>
        <w:t xml:space="preserve"> SLC22A3 SNP assays and condition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6035675" cy="2021205"/>
                <wp:effectExtent l="0" t="0" r="0" b="0"/>
                <wp:docPr id="3" name="Plátno 44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760" cy="2021040"/>
                          <a:chOff x="0" y="0"/>
                          <a:chExt cx="6035760" cy="202104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6035760" cy="2021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8440" y="330120"/>
                            <a:ext cx="26208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SNP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2760" y="330120"/>
                            <a:ext cx="862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ssay number*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70280" y="330120"/>
                            <a:ext cx="9536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Assay condition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500400"/>
                            <a:ext cx="60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250495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3480" y="490680"/>
                            <a:ext cx="9403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16252836_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50940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4903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50940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4903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50940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4903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50940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80" y="679320"/>
                            <a:ext cx="5310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51207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2760" y="689040"/>
                            <a:ext cx="7988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717602_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68904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66924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68904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66924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68904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66924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68904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858600"/>
                            <a:ext cx="60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245757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3480" y="867960"/>
                            <a:ext cx="86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2737075_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86796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8485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86796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8485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86796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84852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86796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1038240"/>
                            <a:ext cx="60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775822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3480" y="1047240"/>
                            <a:ext cx="86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2737078_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104724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10281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104724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10281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104724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10281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104724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1217160"/>
                            <a:ext cx="60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936455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3480" y="1226880"/>
                            <a:ext cx="86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2737073_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122688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12070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122688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12070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122688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120708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122688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440" y="1396440"/>
                            <a:ext cx="6012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rs250493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33480" y="1405800"/>
                            <a:ext cx="9403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C_16252817_2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969920" y="1405800"/>
                            <a:ext cx="72324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10 min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68320" y="13863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15840" y="1405800"/>
                            <a:ext cx="22194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/40 cycles consisting of 15 sec @ 9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03560" y="13863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50360" y="1405800"/>
                            <a:ext cx="84312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/60 sec @6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0800" y="1386360"/>
                            <a:ext cx="50760" cy="24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szCs w:val="14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o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99960" y="1405800"/>
                            <a:ext cx="16380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 xml:space="preserve"> 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080" y="1726560"/>
                            <a:ext cx="3607560" cy="29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Arial" w:hAnsi="Arial" w:eastAsia="Calibri" w:cs="Arial"/>
                                  <w:color w:val="000000"/>
                                  <w:lang w:val="en-US" w:bidi="ar-SA"/>
                                </w:rPr>
                                <w:t>*Assay purchased from Life Technologies, Foster City, CA, US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0540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0"/>
                            <a:ext cx="0" cy="93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0" cy="32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9360" cy="3207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69560"/>
                            <a:ext cx="0" cy="151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69560"/>
                            <a:ext cx="9360" cy="15120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69560"/>
                            <a:ext cx="0" cy="151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69560"/>
                            <a:ext cx="9360" cy="15120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32076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32076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0"/>
                            <a:ext cx="0" cy="32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0"/>
                            <a:ext cx="9360" cy="3207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48132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48132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66024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66024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83952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83952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01916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01916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19808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19808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37736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37736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0760"/>
                            <a:ext cx="0" cy="12459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320760"/>
                            <a:ext cx="9360" cy="1245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330120"/>
                            <a:ext cx="0" cy="1236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330120"/>
                            <a:ext cx="9360" cy="1236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330120"/>
                            <a:ext cx="0" cy="1236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330120"/>
                            <a:ext cx="9360" cy="1236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557000"/>
                            <a:ext cx="5960160" cy="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360" y="1557000"/>
                            <a:ext cx="5960160" cy="93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330120"/>
                            <a:ext cx="0" cy="123624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330120"/>
                            <a:ext cx="9360" cy="1236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566720"/>
                            <a:ext cx="0" cy="16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566720"/>
                            <a:ext cx="9360" cy="16020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566720"/>
                            <a:ext cx="0" cy="16020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566720"/>
                            <a:ext cx="9360" cy="16020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66720"/>
                            <a:ext cx="720" cy="32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566720"/>
                            <a:ext cx="9360" cy="33012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88712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05400" y="188712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88712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42560" y="188712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1566720"/>
                            <a:ext cx="720" cy="32076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0160" y="1566720"/>
                            <a:ext cx="9360" cy="33012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969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0"/>
                            <a:ext cx="597924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0560"/>
                            <a:ext cx="5969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60560"/>
                            <a:ext cx="5979240" cy="900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3207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3207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48132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48132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66024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66024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83952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83952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0191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0191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19808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19808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37736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37736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557000"/>
                            <a:ext cx="7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969520" y="1557000"/>
                            <a:ext cx="936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17200"/>
                            <a:ext cx="5969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717200"/>
                            <a:ext cx="597924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77760"/>
                            <a:ext cx="59695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dadcdd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877760"/>
                            <a:ext cx="5979240" cy="9360"/>
                          </a:xfrm>
                          <a:prstGeom prst="rect">
                            <a:avLst/>
                          </a:prstGeom>
                          <a:solidFill>
                            <a:srgbClr val="dadcdd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Plátno 447" style="position:absolute;margin-left:0pt;margin-top:0pt;width:475.25pt;height:159.15pt" coordorigin="0,0" coordsize="9505,3183">
                <v:rect id="shape_0" stroked="f" o:allowincell="f" style="position:absolute;left:0;top:0;width:9504;height:3182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5;top:520;width:412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SN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9;top:520;width:13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ssay number*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3;top:520;width:1501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Assay condition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;top:788;width:946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250495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0;top:773;width:1480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16252836_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802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772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802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772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802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772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802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;top:1070;width:835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51207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69;top:1085;width:1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717602_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1085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1054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1085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1054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1085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1054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1085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;top:1352;width:946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245757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0;top:1367;width:13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2737075_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1367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1336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1367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1336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1367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1336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1367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;top:1635;width:946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775822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0;top:1649;width:13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2737078_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1649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1619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1649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1619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1649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1619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1649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;top:1917;width:946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936455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0;top:1932;width:136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2737073_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1932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1901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1932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1901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1932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1901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1932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5;top:2199;width:946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rs250493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470;top:2214;width:1480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C_16252817_2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102;top:2214;width:1138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10 min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02;top:218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7;top:2214;width:3494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/40 cycles consisting of 15 sec @ 9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22;top:218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796;top:2214;width:132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/60 sec @6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88;top:2183;width:79;height:384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14"/>
                            <w:szCs w:val="14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o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34;top:2214;width:257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 xml:space="preserve"> 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;top:2719;width:5680;height:46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0"/>
                            <w:szCs w:val="20"/>
                            <w:rFonts w:ascii="Arial" w:hAnsi="Arial" w:eastAsia="Calibri" w:cs="Arial"/>
                            <w:color w:val="000000"/>
                            <w:lang w:val="en-US" w:bidi="ar-SA"/>
                          </w:rPr>
                          <w:t>*Assay purchased from Life Technologies, Foster City, CA, USA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26,0" to="1426,14" ID="Line 507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08" fillcolor="#dadcdd" stroked="f" o:allowincell="f" style="position:absolute;left:1426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059,0" to="3059,14" ID="Line 509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10" fillcolor="#dadcdd" stroked="f" o:allowincell="f" style="position:absolute;left:3059;top: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0" to="0,504" ID="Line 511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12" fillcolor="#dadcdd" stroked="f" o:allowincell="f" style="position:absolute;left:0;top:0;width:14;height:50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426,267" to="1426,504" ID="Line 513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14" fillcolor="#dadcdd" stroked="f" o:allowincell="f" style="position:absolute;left:1426;top:267;width:14;height:237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059,267" to="3059,504" ID="Line 51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16" fillcolor="#dadcdd" stroked="f" o:allowincell="f" style="position:absolute;left:3059;top:267;width:14;height:237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5,505" to="9400,505" ID="Line 51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18" fillcolor="black" stroked="f" o:allowincell="f" style="position:absolute;left:15;top:505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386,0" to="9386,504" ID="Line 519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20" fillcolor="#dadcdd" stroked="f" o:allowincell="f" style="position:absolute;left:9386;top:0;width:14;height:50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5,758" to="9400,758" ID="Line 52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22" fillcolor="black" stroked="f" o:allowincell="f" style="position:absolute;left:15;top:758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1040" to="9400,1040" ID="Line 52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24" fillcolor="black" stroked="f" o:allowincell="f" style="position:absolute;left:15;top:1040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1322" to="9400,1322" ID="Line 52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26" fillcolor="black" stroked="f" o:allowincell="f" style="position:absolute;left:15;top:1322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1605" to="9400,1605" ID="Line 52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28" fillcolor="black" stroked="f" o:allowincell="f" style="position:absolute;left:15;top:1605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1887" to="9400,1887" ID="Line 52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30" fillcolor="black" stroked="f" o:allowincell="f" style="position:absolute;left:15;top:1887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2169" to="9400,2169" ID="Line 53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32" fillcolor="black" stroked="f" o:allowincell="f" style="position:absolute;left:15;top:2169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0,505" to="0,2466" ID="Line 533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34" fillcolor="black" stroked="f" o:allowincell="f" style="position:absolute;left:0;top:505;width:14;height:1961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426,520" to="1426,2466" ID="Line 535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36" fillcolor="black" stroked="f" o:allowincell="f" style="position:absolute;left:1426;top:520;width:14;height:194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3059,520" to="3059,2466" ID="Line 537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38" fillcolor="black" stroked="f" o:allowincell="f" style="position:absolute;left:3059;top:520;width:14;height:194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5,2452" to="9400,2452" ID="Line 539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40" fillcolor="black" stroked="f" o:allowincell="f" style="position:absolute;left:15;top:2452;width:9385;height:14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9386,520" to="9386,2466" ID="Line 541" stroked="t" o:allowincell="f" style="position:absolute;mso-position-horizontal-relative:char">
                  <v:stroke color="black" joinstyle="miter" endcap="flat"/>
                  <v:fill o:detectmouseclick="t" on="false"/>
                  <w10:wrap type="none"/>
                </v:line>
                <v:rect id="shape_0" ID="Rectangle 542" fillcolor="black" stroked="f" o:allowincell="f" style="position:absolute;left:9386;top:520;width:14;height:1946;mso-wrap-style:none;v-text-anchor:middle;mso-position-horizontal-relative:char">
                  <v:fill o:detectmouseclick="t" type="solid" color2="white"/>
                  <v:stroke color="#3465a4" joinstyle="round" endcap="flat"/>
                  <w10:wrap type="none"/>
                </v:rect>
                <v:line id="shape_0" from="1426,2467" to="1426,2718" ID="Line 543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44" fillcolor="#dadcdd" stroked="f" o:allowincell="f" style="position:absolute;left:1426;top:2467;width:14;height:251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059,2467" to="3059,2718" ID="Line 54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46" fillcolor="#dadcdd" stroked="f" o:allowincell="f" style="position:absolute;left:3059;top:2467;width:14;height:251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2467" to="0,2971" ID="Line 547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48" fillcolor="#dadcdd" stroked="f" o:allowincell="f" style="position:absolute;left:0;top:2467;width:14;height:51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1426,2972" to="1426,2972" ID="Line 549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50" fillcolor="#dadcdd" stroked="f" o:allowincell="f" style="position:absolute;left:1426;top:2972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3059,2972" to="3059,2972" ID="Line 551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52" fillcolor="#dadcdd" stroked="f" o:allowincell="f" style="position:absolute;left:3059;top:2972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386,2467" to="9386,2971" ID="Line 553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54" fillcolor="#dadcdd" stroked="f" o:allowincell="f" style="position:absolute;left:9386;top:2467;width:14;height:519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0" to="9400,0" ID="Line 55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56" fillcolor="#dadcdd" stroked="f" o:allowincell="f" style="position:absolute;left:0;top:0;width:9415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253" to="9400,253" ID="Line 557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58" fillcolor="#dadcdd" stroked="f" o:allowincell="f" style="position:absolute;left:0;top:253;width:9415;height:13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505" to="9401,505" ID="Line 559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60" fillcolor="#dadcdd" stroked="f" o:allowincell="f" style="position:absolute;left:9401;top:50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758" to="9401,758" ID="Line 561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62" fillcolor="#dadcdd" stroked="f" o:allowincell="f" style="position:absolute;left:9401;top:758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1040" to="9401,1040" ID="Line 563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64" fillcolor="#dadcdd" stroked="f" o:allowincell="f" style="position:absolute;left:9401;top:1040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1322" to="9401,1322" ID="Line 56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66" fillcolor="#dadcdd" stroked="f" o:allowincell="f" style="position:absolute;left:9401;top:1322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1605" to="9401,1605" ID="Line 567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68" fillcolor="#dadcdd" stroked="f" o:allowincell="f" style="position:absolute;left:9401;top:1605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1887" to="9401,1887" ID="Line 569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70" fillcolor="#dadcdd" stroked="f" o:allowincell="f" style="position:absolute;left:9401;top:1887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2169" to="9401,2169" ID="Line 571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72" fillcolor="#dadcdd" stroked="f" o:allowincell="f" style="position:absolute;left:9401;top:2169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9401,2452" to="9401,2452" ID="Line 573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74" fillcolor="#dadcdd" stroked="f" o:allowincell="f" style="position:absolute;left:9401;top:2452;width:14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2704" to="9400,2704" ID="Line 575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76" fillcolor="#dadcdd" stroked="f" o:allowincell="f" style="position:absolute;left:0;top:2704;width:9415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  <v:line id="shape_0" from="0,2957" to="9400,2957" ID="Line 577" stroked="t" o:allowincell="f" style="position:absolute;mso-position-horizontal-relative:char">
                  <v:stroke color="#dadcdd" joinstyle="miter" endcap="flat"/>
                  <v:fill o:detectmouseclick="t" on="false"/>
                  <w10:wrap type="none"/>
                </v:line>
                <v:rect id="shape_0" ID="Rectangle 578" fillcolor="#dadcdd" stroked="f" o:allowincell="f" style="position:absolute;left:0;top:2957;width:9415;height:14;mso-wrap-style:none;v-text-anchor:middle;mso-position-horizontal-relative:char">
                  <v:fill o:detectmouseclick="t" type="solid" color2="#252322"/>
                  <v:stroke color="#3465a4" joinstyle="round" endcap="flat"/>
                  <w10:wrap type="none"/>
                </v:rect>
              </v:group>
            </w:pict>
          </mc:Fallback>
        </mc:AlternateContent>
      </w:r>
      <w:r>
        <w:br w:type="page"/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Figure S1</w:t>
      </w:r>
      <w:r>
        <w:rPr>
          <w:rFonts w:cs="Arial" w:ascii="Arial" w:hAnsi="Arial"/>
          <w:sz w:val="24"/>
          <w:szCs w:val="24"/>
        </w:rPr>
        <w:t xml:space="preserve">: Association of </w:t>
      </w:r>
      <w:r>
        <w:rPr>
          <w:rFonts w:cs="Arial" w:ascii="Arial" w:hAnsi="Arial"/>
          <w:i/>
          <w:sz w:val="24"/>
          <w:szCs w:val="24"/>
        </w:rPr>
        <w:t>SLC22A3</w:t>
      </w:r>
      <w:r>
        <w:rPr>
          <w:rFonts w:cs="Arial" w:ascii="Arial" w:hAnsi="Arial"/>
          <w:sz w:val="24"/>
          <w:szCs w:val="24"/>
        </w:rPr>
        <w:t xml:space="preserve"> rs2504938 SNP with overall survival of PDAC patients in both phases combined</w:t>
      </w:r>
    </w:p>
    <w:p>
      <w:pPr>
        <w:pStyle w:val="Normal"/>
        <w:widowControl w:val="false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Kaplan–Meier survival curves for patients with CC genotype (solid line) </w:t>
      </w:r>
      <w:r>
        <w:rPr>
          <w:rFonts w:cs="Arial" w:ascii="Arial" w:hAnsi="Arial"/>
          <w:i/>
          <w:sz w:val="24"/>
          <w:szCs w:val="24"/>
        </w:rPr>
        <w:t>vs.</w:t>
      </w:r>
      <w:r>
        <w:rPr>
          <w:rFonts w:cs="Arial" w:ascii="Arial" w:hAnsi="Arial"/>
          <w:sz w:val="24"/>
          <w:szCs w:val="24"/>
        </w:rPr>
        <w:t xml:space="preserve"> patients with TT genotype (dashed line) are displayed. The difference in the mean survival between the compared groups of patients was not significant (p=0.073). Hazard ratios, 95% confidence intervals, and p-values calculated by the stage-adjusted Cox regression are presented in </w:t>
      </w:r>
      <w:r>
        <w:rPr>
          <w:rFonts w:cs="Arial" w:ascii="Arial" w:hAnsi="Arial"/>
          <w:b/>
          <w:sz w:val="24"/>
          <w:szCs w:val="24"/>
          <w:shd w:fill="D9D9D9" w:val="clear"/>
        </w:rPr>
        <w:t>Supplementary Table S3</w:t>
      </w:r>
      <w:r>
        <w:rPr>
          <w:rFonts w:cs="Arial" w:ascii="Arial" w:hAnsi="Arial"/>
          <w:sz w:val="24"/>
          <w:szCs w:val="24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6625" cy="5720080"/>
            <wp:effectExtent l="0" t="0" r="0" b="0"/>
            <wp:docPr id="4" name="obráze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obrázek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412" t="7196" r="15113" b="496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6625" cy="572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63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npsmoodstavce">
    <w:name w:val="Standardní písmo odstavce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Odkaznakoment">
    <w:name w:val="Odkaz na komentář"/>
    <w:qFormat/>
    <w:rPr>
      <w:sz w:val="16"/>
      <w:szCs w:val="16"/>
    </w:rPr>
  </w:style>
  <w:style w:type="character" w:styleId="TextkomenteChar">
    <w:name w:val="Text komentáře Char"/>
    <w:basedOn w:val="Standardnpsmoodstavce"/>
    <w:qFormat/>
    <w:rPr/>
  </w:style>
  <w:style w:type="character" w:styleId="PedmtkomenteChar">
    <w:name w:val="Předmět komentáře Char"/>
    <w:qFormat/>
    <w:rPr>
      <w:b/>
      <w:bCs/>
    </w:rPr>
  </w:style>
  <w:style w:type="character" w:styleId="TextbublinyChar">
    <w:name w:val="Text bubliny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lnweb">
    <w:name w:val="Normální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cs-CZ"/>
    </w:rPr>
  </w:style>
  <w:style w:type="paragraph" w:styleId="Textkomente">
    <w:name w:val="Text komentáře"/>
    <w:basedOn w:val="Normal"/>
    <w:qFormat/>
    <w:pPr/>
    <w:rPr>
      <w:sz w:val="20"/>
      <w:szCs w:val="20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.beatrice@seznam.cz" TargetMode="External"/><Relationship Id="rId3" Type="http://schemas.openxmlformats.org/officeDocument/2006/relationships/image" Target="media/image1.wmf"/><Relationship Id="rId4" Type="http://schemas.openxmlformats.org/officeDocument/2006/relationships/hyperlink" Target="http://www.1000genomes.org/" TargetMode="External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4T16:49:00Z</dcterms:created>
  <dc:creator>Pavel Souček</dc:creator>
  <dc:description/>
  <cp:keywords/>
  <dc:language>en-US</dc:language>
  <cp:lastModifiedBy>Pavel Souček</cp:lastModifiedBy>
  <cp:lastPrinted>2016-07-04T18:24:00Z</cp:lastPrinted>
  <dcterms:modified xsi:type="dcterms:W3CDTF">2016-07-07T10:14:00Z</dcterms:modified>
  <cp:revision>4</cp:revision>
  <dc:subject/>
  <dc:title/>
</cp:coreProperties>
</file>